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8FD9E" w14:textId="51BD6A8C" w:rsidR="001C6FCD" w:rsidRPr="00963847" w:rsidRDefault="001C6FCD" w:rsidP="001C6FCD">
      <w:pPr>
        <w:rPr>
          <w:b/>
          <w:sz w:val="24"/>
          <w:szCs w:val="24"/>
        </w:rPr>
      </w:pPr>
      <w:proofErr w:type="gramStart"/>
      <w:r w:rsidRPr="00963847">
        <w:rPr>
          <w:b/>
          <w:sz w:val="24"/>
          <w:szCs w:val="24"/>
        </w:rPr>
        <w:t>Supplemental Material 1.</w:t>
      </w:r>
      <w:proofErr w:type="gramEnd"/>
      <w:r w:rsidRPr="00963847">
        <w:rPr>
          <w:b/>
          <w:sz w:val="24"/>
          <w:szCs w:val="24"/>
        </w:rPr>
        <w:t xml:space="preserve"> Preliminary analysis </w:t>
      </w:r>
    </w:p>
    <w:p w14:paraId="68A65C4E" w14:textId="77777777" w:rsidR="001C6FCD" w:rsidRDefault="001C6FCD" w:rsidP="001C6FCD">
      <w:pPr>
        <w:rPr>
          <w:b/>
        </w:rPr>
      </w:pPr>
    </w:p>
    <w:tbl>
      <w:tblPr>
        <w:tblW w:w="6806" w:type="dxa"/>
        <w:tblLook w:val="04A0" w:firstRow="1" w:lastRow="0" w:firstColumn="1" w:lastColumn="0" w:noHBand="0" w:noVBand="1"/>
      </w:tblPr>
      <w:tblGrid>
        <w:gridCol w:w="1955"/>
        <w:gridCol w:w="939"/>
        <w:gridCol w:w="2034"/>
        <w:gridCol w:w="939"/>
        <w:gridCol w:w="939"/>
      </w:tblGrid>
      <w:tr w:rsidR="001C6FCD" w:rsidRPr="003C300B" w14:paraId="0613245E" w14:textId="77777777" w:rsidTr="0069609E">
        <w:tc>
          <w:tcPr>
            <w:tcW w:w="1955" w:type="dxa"/>
            <w:vMerge w:val="restart"/>
            <w:tcBorders>
              <w:bottom w:val="single" w:sz="4" w:space="0" w:color="auto"/>
            </w:tcBorders>
            <w:vAlign w:val="center"/>
          </w:tcPr>
          <w:p w14:paraId="5130083B" w14:textId="77777777" w:rsidR="001C6FCD" w:rsidRPr="003C300B" w:rsidRDefault="001C6FCD" w:rsidP="0069609E">
            <w:pPr>
              <w:spacing w:line="276" w:lineRule="auto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Infant’s posture</w:t>
            </w:r>
          </w:p>
        </w:tc>
        <w:tc>
          <w:tcPr>
            <w:tcW w:w="939" w:type="dxa"/>
            <w:vMerge w:val="restart"/>
            <w:tcBorders>
              <w:bottom w:val="single" w:sz="4" w:space="0" w:color="auto"/>
            </w:tcBorders>
            <w:vAlign w:val="center"/>
          </w:tcPr>
          <w:p w14:paraId="3AB8AEDA" w14:textId="77777777" w:rsidR="001C6FCD" w:rsidRPr="003C300B" w:rsidRDefault="001C6FCD" w:rsidP="0069609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Group</w:t>
            </w:r>
          </w:p>
        </w:tc>
        <w:tc>
          <w:tcPr>
            <w:tcW w:w="2034" w:type="dxa"/>
            <w:vMerge w:val="restart"/>
            <w:tcBorders>
              <w:bottom w:val="single" w:sz="4" w:space="0" w:color="auto"/>
            </w:tcBorders>
            <w:vAlign w:val="center"/>
          </w:tcPr>
          <w:p w14:paraId="5A18BEDB" w14:textId="2C76EDCD" w:rsidR="001C6FCD" w:rsidRPr="003C300B" w:rsidRDefault="001C6FCD" w:rsidP="0069609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Mean</w:t>
            </w:r>
            <w:r w:rsidR="0069609E">
              <w:rPr>
                <w:b/>
                <w:sz w:val="20"/>
                <w:szCs w:val="20"/>
              </w:rPr>
              <w:t xml:space="preserve"> duration</w:t>
            </w:r>
            <w:r w:rsidRPr="003C300B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3C300B">
              <w:rPr>
                <w:b/>
                <w:sz w:val="20"/>
                <w:szCs w:val="20"/>
              </w:rPr>
              <w:t>s.d.</w:t>
            </w:r>
            <w:proofErr w:type="spellEnd"/>
            <w:r w:rsidRPr="003C300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78" w:type="dxa"/>
            <w:gridSpan w:val="2"/>
            <w:vAlign w:val="center"/>
          </w:tcPr>
          <w:p w14:paraId="025EB35A" w14:textId="77777777" w:rsidR="001C6FCD" w:rsidRPr="003C300B" w:rsidRDefault="001C6FCD" w:rsidP="0069609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 xml:space="preserve">One-Way </w:t>
            </w:r>
            <w:proofErr w:type="spellStart"/>
            <w:r w:rsidRPr="003C300B">
              <w:rPr>
                <w:b/>
                <w:sz w:val="20"/>
                <w:szCs w:val="20"/>
              </w:rPr>
              <w:t>Anova</w:t>
            </w:r>
            <w:proofErr w:type="spellEnd"/>
          </w:p>
        </w:tc>
      </w:tr>
      <w:tr w:rsidR="001C6FCD" w:rsidRPr="003C300B" w14:paraId="4F810A39" w14:textId="77777777" w:rsidTr="0069609E">
        <w:tc>
          <w:tcPr>
            <w:tcW w:w="195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6E51F" w14:textId="77777777" w:rsidR="001C6FCD" w:rsidRPr="003C300B" w:rsidRDefault="001C6FCD" w:rsidP="0069609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09EDC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B28E3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1DAC6F2F" w14:textId="77777777" w:rsidR="001C6FCD" w:rsidRPr="003C300B" w:rsidRDefault="001C6FCD" w:rsidP="0069609E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3C300B">
              <w:rPr>
                <w:i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7B3230A4" w14:textId="77777777" w:rsidR="001C6FCD" w:rsidRPr="003C300B" w:rsidRDefault="001C6FCD" w:rsidP="0069609E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proofErr w:type="gramStart"/>
            <w:r w:rsidRPr="003C300B">
              <w:rPr>
                <w:i/>
                <w:sz w:val="20"/>
                <w:szCs w:val="20"/>
              </w:rPr>
              <w:t>p</w:t>
            </w:r>
            <w:proofErr w:type="gramEnd"/>
            <w:r w:rsidRPr="003C300B">
              <w:rPr>
                <w:i/>
                <w:sz w:val="20"/>
                <w:szCs w:val="20"/>
              </w:rPr>
              <w:t>-value</w:t>
            </w:r>
          </w:p>
        </w:tc>
      </w:tr>
      <w:tr w:rsidR="001C6FCD" w:rsidRPr="003C300B" w14:paraId="3AC5B6F8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24721648" w14:textId="77777777" w:rsidR="001C6FCD" w:rsidRPr="003C300B" w:rsidRDefault="001C6FCD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Pron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47CD9F5F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3667E9D6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2 (0,42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4B8286EA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29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697EA67B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75</w:t>
            </w:r>
          </w:p>
        </w:tc>
      </w:tr>
      <w:tr w:rsidR="001C6FCD" w:rsidRPr="003C300B" w14:paraId="1D229E4A" w14:textId="77777777" w:rsidTr="0069609E">
        <w:tc>
          <w:tcPr>
            <w:tcW w:w="1955" w:type="dxa"/>
            <w:vMerge/>
            <w:vAlign w:val="center"/>
          </w:tcPr>
          <w:p w14:paraId="4E090C5A" w14:textId="77777777" w:rsidR="001C6FCD" w:rsidRPr="003C300B" w:rsidRDefault="001C6FCD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4C2BC4BE" w14:textId="5CC077F5" w:rsidR="001C6FCD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46278404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09 (0,30)</w:t>
            </w:r>
          </w:p>
        </w:tc>
        <w:tc>
          <w:tcPr>
            <w:tcW w:w="939" w:type="dxa"/>
            <w:vMerge/>
            <w:vAlign w:val="center"/>
          </w:tcPr>
          <w:p w14:paraId="750062DE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2ADDE18D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1C6FCD" w:rsidRPr="003C300B" w14:paraId="3631CCAD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541F3BF9" w14:textId="77777777" w:rsidR="001C6FCD" w:rsidRPr="003C300B" w:rsidRDefault="001C6FCD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4D4C970C" w14:textId="35CDF0BC" w:rsidR="001C6FCD" w:rsidRPr="003C300B" w:rsidRDefault="001C6FCD" w:rsidP="00D7027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 w:rsidR="00D70274"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0E4B8E2A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2 (0,42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03999CD4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37223401" w14:textId="77777777" w:rsidR="001C6FCD" w:rsidRPr="003C300B" w:rsidRDefault="001C6FCD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07ACE0D4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2F85D92C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Supin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3CE93C09" w14:textId="09E86EF2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5AB0F0F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6 (0,84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1185F49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,27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2F0C5886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12</w:t>
            </w:r>
          </w:p>
        </w:tc>
      </w:tr>
      <w:tr w:rsidR="00D70274" w:rsidRPr="003C300B" w14:paraId="1BF18F7F" w14:textId="77777777" w:rsidTr="0069609E">
        <w:tc>
          <w:tcPr>
            <w:tcW w:w="1955" w:type="dxa"/>
            <w:vMerge/>
            <w:vAlign w:val="center"/>
          </w:tcPr>
          <w:p w14:paraId="0E39D7D2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5C194C9C" w14:textId="0AF455BD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519CD4C9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18 (0,40)</w:t>
            </w:r>
          </w:p>
        </w:tc>
        <w:tc>
          <w:tcPr>
            <w:tcW w:w="939" w:type="dxa"/>
            <w:vMerge/>
            <w:vAlign w:val="center"/>
          </w:tcPr>
          <w:p w14:paraId="089C143D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66C12D3E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33327BB5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1D1ACB2A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7F0BD70" w14:textId="6C24E3D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59A0277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1 (0,32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7017A9EB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56DE8F76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314D2CEC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32C0A06D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Seated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22D74EFD" w14:textId="2E1C7C6C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38FE0E23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,2 (0,91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05712079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1,63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FF7679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21</w:t>
            </w:r>
          </w:p>
        </w:tc>
      </w:tr>
      <w:tr w:rsidR="00D70274" w:rsidRPr="003C300B" w14:paraId="59F269F0" w14:textId="77777777" w:rsidTr="0069609E">
        <w:tc>
          <w:tcPr>
            <w:tcW w:w="1955" w:type="dxa"/>
            <w:vMerge/>
            <w:vAlign w:val="center"/>
          </w:tcPr>
          <w:p w14:paraId="78C12E40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26184942" w14:textId="7A23FC79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0CBF342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,90 (2,11)</w:t>
            </w:r>
          </w:p>
        </w:tc>
        <w:tc>
          <w:tcPr>
            <w:tcW w:w="939" w:type="dxa"/>
            <w:vMerge/>
            <w:vAlign w:val="center"/>
          </w:tcPr>
          <w:p w14:paraId="1E3FB6F3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0D5A3D68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07A07F8D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43D70E01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C4112D5" w14:textId="454D70D3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577C406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3,7 (2,21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54BEC29F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353D317E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42421CE3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3349F05B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Erect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3696AC60" w14:textId="5275F3DB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4D5FA62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5 (0,53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69753639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91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0AE1AA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41</w:t>
            </w:r>
          </w:p>
        </w:tc>
      </w:tr>
      <w:tr w:rsidR="00D70274" w:rsidRPr="003C300B" w14:paraId="4D4FB889" w14:textId="77777777" w:rsidTr="0069609E">
        <w:tc>
          <w:tcPr>
            <w:tcW w:w="1955" w:type="dxa"/>
            <w:vMerge/>
            <w:vAlign w:val="center"/>
          </w:tcPr>
          <w:p w14:paraId="7D5B1996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2AF189A0" w14:textId="1189F7C0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0F399BF7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18 (0,40)</w:t>
            </w:r>
          </w:p>
        </w:tc>
        <w:tc>
          <w:tcPr>
            <w:tcW w:w="939" w:type="dxa"/>
            <w:vMerge/>
            <w:vAlign w:val="center"/>
          </w:tcPr>
          <w:p w14:paraId="3021083B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7E458D6E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3545A04C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0667381D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40E069EE" w14:textId="356B466A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7C4CAE8B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41 (0,69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24D0F798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7FB747A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2808265E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4B23658A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  <w:highlight w:val="yellow"/>
              </w:rPr>
            </w:pPr>
            <w:r w:rsidRPr="003C031B">
              <w:rPr>
                <w:b/>
                <w:sz w:val="20"/>
                <w:szCs w:val="20"/>
              </w:rPr>
              <w:t xml:space="preserve">Mixed (multiple </w:t>
            </w:r>
            <w:proofErr w:type="gramStart"/>
            <w:r w:rsidRPr="003C031B">
              <w:rPr>
                <w:b/>
                <w:sz w:val="20"/>
                <w:szCs w:val="20"/>
              </w:rPr>
              <w:t>changes  in</w:t>
            </w:r>
            <w:proofErr w:type="gramEnd"/>
            <w:r w:rsidRPr="003C031B">
              <w:rPr>
                <w:b/>
                <w:sz w:val="20"/>
                <w:szCs w:val="20"/>
              </w:rPr>
              <w:t xml:space="preserve"> the posture)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27FB487C" w14:textId="123554A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6E187F5B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9 (0,9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3CDABCBF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64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2E87BA70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53</w:t>
            </w:r>
          </w:p>
        </w:tc>
      </w:tr>
      <w:tr w:rsidR="00D70274" w:rsidRPr="003C300B" w14:paraId="3F1EFC3D" w14:textId="77777777" w:rsidTr="0069609E">
        <w:tc>
          <w:tcPr>
            <w:tcW w:w="1955" w:type="dxa"/>
            <w:vMerge/>
            <w:vAlign w:val="center"/>
          </w:tcPr>
          <w:p w14:paraId="5BB4A928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3CCA4889" w14:textId="09071B0D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374D83EA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1,36 (0,92)</w:t>
            </w:r>
          </w:p>
        </w:tc>
        <w:tc>
          <w:tcPr>
            <w:tcW w:w="939" w:type="dxa"/>
            <w:vMerge/>
            <w:vAlign w:val="center"/>
          </w:tcPr>
          <w:p w14:paraId="33CA812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7ACA54AA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6E2271B7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22BF7B04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6DF0D8A" w14:textId="481B310D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56172CBD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1 (1,05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521C450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2191B6E7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314F1544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3A71635B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Object presenc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2AFD66DD" w14:textId="6603136A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565FE6BA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,7 (1,05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3823617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,84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405FABD0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11</w:t>
            </w:r>
          </w:p>
        </w:tc>
      </w:tr>
      <w:tr w:rsidR="00D70274" w:rsidRPr="003C300B" w14:paraId="2944A71B" w14:textId="77777777" w:rsidTr="0069609E">
        <w:tc>
          <w:tcPr>
            <w:tcW w:w="1955" w:type="dxa"/>
            <w:vMerge/>
            <w:vAlign w:val="center"/>
          </w:tcPr>
          <w:p w14:paraId="41EFAF37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23219ED5" w14:textId="15B940C6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5BD720A7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,81 (1,40)</w:t>
            </w:r>
          </w:p>
        </w:tc>
        <w:tc>
          <w:tcPr>
            <w:tcW w:w="939" w:type="dxa"/>
            <w:vMerge/>
            <w:vAlign w:val="center"/>
          </w:tcPr>
          <w:p w14:paraId="670C8740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66AD814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45300FFD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49CB8063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1F093E0B" w14:textId="5BD7CF24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409DEAF0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4,2 (2,09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054AC2D9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2021A127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0FA6F7CC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5FE226F0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Caregiver presenc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01FCB0B7" w14:textId="6F100F41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561402B1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2 (094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8B83291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3,34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2D78D598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45</w:t>
            </w:r>
          </w:p>
        </w:tc>
      </w:tr>
      <w:tr w:rsidR="00D70274" w:rsidRPr="003C300B" w14:paraId="0C7E968E" w14:textId="77777777" w:rsidTr="0069609E">
        <w:tc>
          <w:tcPr>
            <w:tcW w:w="1955" w:type="dxa"/>
            <w:vMerge/>
            <w:vAlign w:val="center"/>
          </w:tcPr>
          <w:p w14:paraId="137CFCD7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3CFC92A1" w14:textId="55F22E97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4092121D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3,36 (1,02)</w:t>
            </w:r>
          </w:p>
        </w:tc>
        <w:tc>
          <w:tcPr>
            <w:tcW w:w="939" w:type="dxa"/>
            <w:vMerge/>
            <w:vAlign w:val="center"/>
          </w:tcPr>
          <w:p w14:paraId="3ECDC464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vAlign w:val="center"/>
          </w:tcPr>
          <w:p w14:paraId="76F412B5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572BE992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  <w:vAlign w:val="center"/>
          </w:tcPr>
          <w:p w14:paraId="6F626F2B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2E4FBD8F" w14:textId="756B548E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4427D105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3,6 (2,22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468A7DE4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center"/>
          </w:tcPr>
          <w:p w14:paraId="4A0C5BD5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D70274" w:rsidRPr="003C300B" w14:paraId="32BA2DBC" w14:textId="77777777" w:rsidTr="0069609E">
        <w:tc>
          <w:tcPr>
            <w:tcW w:w="1955" w:type="dxa"/>
            <w:vMerge w:val="restart"/>
            <w:tcBorders>
              <w:top w:val="single" w:sz="4" w:space="0" w:color="auto"/>
            </w:tcBorders>
            <w:vAlign w:val="center"/>
          </w:tcPr>
          <w:p w14:paraId="4AAC7528" w14:textId="77777777" w:rsidR="00D70274" w:rsidRPr="003C300B" w:rsidRDefault="00D70274" w:rsidP="0069609E">
            <w:pPr>
              <w:spacing w:line="276" w:lineRule="auto"/>
              <w:jc w:val="left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Other children/familiar presence</w:t>
            </w:r>
          </w:p>
        </w:tc>
        <w:tc>
          <w:tcPr>
            <w:tcW w:w="939" w:type="dxa"/>
            <w:tcBorders>
              <w:top w:val="single" w:sz="4" w:space="0" w:color="auto"/>
            </w:tcBorders>
            <w:vAlign w:val="bottom"/>
          </w:tcPr>
          <w:p w14:paraId="551767AE" w14:textId="377E85B9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ASD</w:t>
            </w:r>
          </w:p>
        </w:tc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7DF16A7B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7 (1,05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318EDC95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71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center"/>
          </w:tcPr>
          <w:p w14:paraId="50B1092F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50</w:t>
            </w:r>
          </w:p>
        </w:tc>
      </w:tr>
      <w:tr w:rsidR="00D70274" w:rsidRPr="003C300B" w14:paraId="25C947B8" w14:textId="77777777" w:rsidTr="0069609E">
        <w:tc>
          <w:tcPr>
            <w:tcW w:w="1955" w:type="dxa"/>
            <w:vMerge/>
          </w:tcPr>
          <w:p w14:paraId="2B796116" w14:textId="77777777" w:rsidR="00D70274" w:rsidRPr="003C300B" w:rsidRDefault="00D70274" w:rsidP="0069609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vAlign w:val="bottom"/>
          </w:tcPr>
          <w:p w14:paraId="6A8E5006" w14:textId="56BB51E2" w:rsidR="00D70274" w:rsidRPr="003C300B" w:rsidRDefault="00713295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</w:t>
            </w:r>
          </w:p>
        </w:tc>
        <w:tc>
          <w:tcPr>
            <w:tcW w:w="2034" w:type="dxa"/>
            <w:vAlign w:val="center"/>
          </w:tcPr>
          <w:p w14:paraId="70A0D782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1,45 (2,58)</w:t>
            </w:r>
          </w:p>
        </w:tc>
        <w:tc>
          <w:tcPr>
            <w:tcW w:w="939" w:type="dxa"/>
            <w:vMerge/>
          </w:tcPr>
          <w:p w14:paraId="6578948E" w14:textId="77777777" w:rsidR="00D70274" w:rsidRPr="003C300B" w:rsidRDefault="00D70274" w:rsidP="0069609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</w:tcPr>
          <w:p w14:paraId="5DE7EF04" w14:textId="77777777" w:rsidR="00D70274" w:rsidRPr="003C300B" w:rsidRDefault="00D70274" w:rsidP="0069609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D70274" w:rsidRPr="003C300B" w14:paraId="51191881" w14:textId="77777777" w:rsidTr="0069609E">
        <w:tc>
          <w:tcPr>
            <w:tcW w:w="1955" w:type="dxa"/>
            <w:vMerge/>
            <w:tcBorders>
              <w:bottom w:val="single" w:sz="4" w:space="0" w:color="auto"/>
            </w:tcBorders>
          </w:tcPr>
          <w:p w14:paraId="35D11A76" w14:textId="77777777" w:rsidR="00D70274" w:rsidRPr="003C300B" w:rsidRDefault="00D70274" w:rsidP="0069609E">
            <w:pPr>
              <w:spacing w:line="276" w:lineRule="auto"/>
              <w:rPr>
                <w:b/>
                <w:sz w:val="20"/>
                <w:szCs w:val="20"/>
              </w:rPr>
            </w:pPr>
          </w:p>
        </w:tc>
        <w:tc>
          <w:tcPr>
            <w:tcW w:w="939" w:type="dxa"/>
            <w:tcBorders>
              <w:bottom w:val="single" w:sz="4" w:space="0" w:color="auto"/>
            </w:tcBorders>
            <w:vAlign w:val="bottom"/>
          </w:tcPr>
          <w:p w14:paraId="31F0F8AF" w14:textId="54965B22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D</w:t>
            </w:r>
          </w:p>
        </w:tc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048126EC" w14:textId="77777777" w:rsidR="00D70274" w:rsidRPr="003C300B" w:rsidRDefault="00D70274" w:rsidP="0069609E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,6 (1,26)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69BEDAF0" w14:textId="77777777" w:rsidR="00D70274" w:rsidRPr="003C300B" w:rsidRDefault="00D70274" w:rsidP="0069609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</w:tcPr>
          <w:p w14:paraId="59E213A9" w14:textId="77777777" w:rsidR="00D70274" w:rsidRPr="003C300B" w:rsidRDefault="00D70274" w:rsidP="0069609E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4ACDEC19" w14:textId="77777777" w:rsidR="001C6FCD" w:rsidRDefault="001C6FCD" w:rsidP="001C6FCD">
      <w:pPr>
        <w:rPr>
          <w:b/>
        </w:rPr>
      </w:pPr>
    </w:p>
    <w:p w14:paraId="58E74FC0" w14:textId="77777777" w:rsidR="001C6FCD" w:rsidRDefault="001C6FCD" w:rsidP="001C6FCD">
      <w:pPr>
        <w:rPr>
          <w:b/>
        </w:rPr>
      </w:pPr>
    </w:p>
    <w:p w14:paraId="16C8FD34" w14:textId="77777777" w:rsidR="001C6FCD" w:rsidRPr="008C2FB4" w:rsidRDefault="001C6FCD" w:rsidP="001C6FCD">
      <w:pPr>
        <w:rPr>
          <w:b/>
          <w:i/>
        </w:rPr>
      </w:pPr>
      <w:r w:rsidRPr="008C2FB4">
        <w:rPr>
          <w:b/>
          <w:i/>
        </w:rPr>
        <w:t>Insert as supplemental material</w:t>
      </w:r>
    </w:p>
    <w:p w14:paraId="14DFCEEE" w14:textId="77777777" w:rsidR="001C6FCD" w:rsidRDefault="001C6FCD">
      <w:pPr>
        <w:jc w:val="left"/>
      </w:pPr>
      <w:r>
        <w:br w:type="page"/>
      </w:r>
    </w:p>
    <w:p w14:paraId="3CB9D307" w14:textId="51740860" w:rsidR="00EE1AC6" w:rsidRPr="00963847" w:rsidRDefault="00EE1AC6" w:rsidP="00EE1AC6">
      <w:pPr>
        <w:rPr>
          <w:b/>
          <w:sz w:val="24"/>
          <w:szCs w:val="24"/>
        </w:rPr>
      </w:pPr>
      <w:r w:rsidRPr="00963847">
        <w:rPr>
          <w:b/>
          <w:sz w:val="24"/>
          <w:szCs w:val="24"/>
        </w:rPr>
        <w:lastRenderedPageBreak/>
        <w:t xml:space="preserve">Supplemental Material </w:t>
      </w:r>
      <w:r w:rsidR="001C6FCD" w:rsidRPr="00963847">
        <w:rPr>
          <w:b/>
          <w:sz w:val="24"/>
          <w:szCs w:val="24"/>
        </w:rPr>
        <w:t>2</w:t>
      </w:r>
      <w:r w:rsidRPr="00963847">
        <w:rPr>
          <w:b/>
          <w:sz w:val="24"/>
          <w:szCs w:val="24"/>
        </w:rPr>
        <w:t xml:space="preserve">: Summary statistics for each parameter by group </w:t>
      </w:r>
    </w:p>
    <w:p w14:paraId="3FE17B40" w14:textId="77777777" w:rsidR="00EE1AC6" w:rsidRPr="00963847" w:rsidRDefault="00EE1AC6" w:rsidP="00EE1AC6">
      <w:pPr>
        <w:rPr>
          <w:b/>
          <w:sz w:val="24"/>
          <w:szCs w:val="24"/>
        </w:rPr>
      </w:pPr>
      <w:r w:rsidRPr="00963847">
        <w:rPr>
          <w:b/>
          <w:sz w:val="24"/>
          <w:szCs w:val="24"/>
        </w:rPr>
        <w:t>[</w:t>
      </w:r>
      <w:proofErr w:type="gramStart"/>
      <w:r w:rsidRPr="00963847">
        <w:rPr>
          <w:b/>
          <w:sz w:val="24"/>
          <w:szCs w:val="24"/>
        </w:rPr>
        <w:t>mean</w:t>
      </w:r>
      <w:proofErr w:type="gramEnd"/>
      <w:r w:rsidRPr="00963847">
        <w:rPr>
          <w:b/>
          <w:sz w:val="24"/>
          <w:szCs w:val="24"/>
        </w:rPr>
        <w:t>, standard deviation (</w:t>
      </w:r>
      <w:proofErr w:type="spellStart"/>
      <w:r w:rsidRPr="00963847">
        <w:rPr>
          <w:b/>
          <w:sz w:val="24"/>
          <w:szCs w:val="24"/>
        </w:rPr>
        <w:t>sd</w:t>
      </w:r>
      <w:proofErr w:type="spellEnd"/>
      <w:r w:rsidRPr="00963847">
        <w:rPr>
          <w:b/>
          <w:sz w:val="24"/>
          <w:szCs w:val="24"/>
        </w:rPr>
        <w:t>), median, interquartile range (</w:t>
      </w:r>
      <w:proofErr w:type="spellStart"/>
      <w:r w:rsidRPr="00963847">
        <w:rPr>
          <w:b/>
          <w:sz w:val="24"/>
          <w:szCs w:val="24"/>
        </w:rPr>
        <w:t>iqr</w:t>
      </w:r>
      <w:proofErr w:type="spellEnd"/>
      <w:r w:rsidRPr="00963847">
        <w:rPr>
          <w:b/>
          <w:sz w:val="24"/>
          <w:szCs w:val="24"/>
        </w:rPr>
        <w:t xml:space="preserve">)] </w:t>
      </w:r>
    </w:p>
    <w:p w14:paraId="48421992" w14:textId="77777777" w:rsidR="00EE1AC6" w:rsidRDefault="00EE1AC6" w:rsidP="00EE1AC6"/>
    <w:tbl>
      <w:tblPr>
        <w:tblW w:w="9738" w:type="dxa"/>
        <w:tblInd w:w="4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81"/>
        <w:gridCol w:w="607"/>
        <w:gridCol w:w="763"/>
        <w:gridCol w:w="746"/>
        <w:gridCol w:w="929"/>
        <w:gridCol w:w="590"/>
        <w:gridCol w:w="607"/>
        <w:gridCol w:w="490"/>
        <w:gridCol w:w="774"/>
        <w:gridCol w:w="490"/>
        <w:gridCol w:w="607"/>
        <w:gridCol w:w="490"/>
        <w:gridCol w:w="774"/>
        <w:gridCol w:w="490"/>
      </w:tblGrid>
      <w:tr w:rsidR="00EE1AC6" w:rsidRPr="003C300B" w14:paraId="20408D0E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2ADBCF4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14:paraId="4DABBD7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28" w:type="dxa"/>
            <w:gridSpan w:val="4"/>
            <w:tcBorders>
              <w:top w:val="single" w:sz="4" w:space="0" w:color="auto"/>
            </w:tcBorders>
          </w:tcPr>
          <w:p w14:paraId="508F926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300B">
              <w:rPr>
                <w:b/>
                <w:bCs/>
                <w:color w:val="000000"/>
                <w:sz w:val="20"/>
                <w:szCs w:val="20"/>
              </w:rPr>
              <w:t>ASD</w:t>
            </w:r>
          </w:p>
        </w:tc>
        <w:tc>
          <w:tcPr>
            <w:tcW w:w="2361" w:type="dxa"/>
            <w:gridSpan w:val="4"/>
            <w:tcBorders>
              <w:top w:val="single" w:sz="4" w:space="0" w:color="auto"/>
            </w:tcBorders>
          </w:tcPr>
          <w:p w14:paraId="2EF0916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3C300B">
              <w:rPr>
                <w:b/>
                <w:bCs/>
                <w:color w:val="000000"/>
                <w:sz w:val="20"/>
                <w:szCs w:val="20"/>
              </w:rPr>
              <w:t>TD</w:t>
            </w:r>
          </w:p>
        </w:tc>
        <w:tc>
          <w:tcPr>
            <w:tcW w:w="2361" w:type="dxa"/>
            <w:gridSpan w:val="4"/>
            <w:tcBorders>
              <w:top w:val="single" w:sz="4" w:space="0" w:color="auto"/>
            </w:tcBorders>
          </w:tcPr>
          <w:p w14:paraId="5E05D170" w14:textId="3F3E2BB0" w:rsidR="00EE1AC6" w:rsidRPr="003C300B" w:rsidRDefault="00713295" w:rsidP="00A371BC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D</w:t>
            </w:r>
          </w:p>
        </w:tc>
      </w:tr>
      <w:tr w:rsidR="00EE1AC6" w:rsidRPr="003C300B" w14:paraId="0FDF42FE" w14:textId="77777777" w:rsidTr="008C0AC0">
        <w:trPr>
          <w:trHeight w:val="290"/>
        </w:trPr>
        <w:tc>
          <w:tcPr>
            <w:tcW w:w="1988" w:type="dxa"/>
            <w:gridSpan w:val="2"/>
            <w:tcBorders>
              <w:bottom w:val="single" w:sz="4" w:space="0" w:color="auto"/>
            </w:tcBorders>
          </w:tcPr>
          <w:p w14:paraId="677023FB" w14:textId="7FDDD41E" w:rsidR="00EE1AC6" w:rsidRPr="003C300B" w:rsidRDefault="00EE1AC6" w:rsidP="003C1E64">
            <w:pPr>
              <w:autoSpaceDE w:val="0"/>
              <w:autoSpaceDN w:val="0"/>
              <w:adjustRightInd w:val="0"/>
              <w:jc w:val="left"/>
              <w:rPr>
                <w:b/>
                <w:bCs/>
                <w:color w:val="000000"/>
                <w:sz w:val="20"/>
                <w:szCs w:val="20"/>
              </w:rPr>
            </w:pPr>
            <w:r w:rsidRPr="003C300B">
              <w:rPr>
                <w:b/>
                <w:bCs/>
                <w:color w:val="000000"/>
                <w:sz w:val="20"/>
                <w:szCs w:val="20"/>
              </w:rPr>
              <w:t>Items</w:t>
            </w:r>
            <w:r w:rsidR="003C1E64">
              <w:rPr>
                <w:b/>
                <w:bCs/>
                <w:color w:val="000000"/>
                <w:sz w:val="20"/>
                <w:szCs w:val="20"/>
              </w:rPr>
              <w:t xml:space="preserve">                   *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5421427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1B002A8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06D09B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median</w:t>
            </w:r>
            <w:proofErr w:type="gramEnd"/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221B591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iqr</w:t>
            </w:r>
            <w:proofErr w:type="spellEnd"/>
            <w:proofErr w:type="gramEnd"/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E34F76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210431E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8FABAE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median</w:t>
            </w:r>
            <w:proofErr w:type="gramEnd"/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05E0861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iqr</w:t>
            </w:r>
            <w:proofErr w:type="spellEnd"/>
            <w:proofErr w:type="gramEnd"/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185AC6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5032AE4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355882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median</w:t>
            </w:r>
            <w:proofErr w:type="gramEnd"/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435430C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bCs/>
                <w:i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3C300B">
              <w:rPr>
                <w:bCs/>
                <w:i/>
                <w:color w:val="000000"/>
                <w:sz w:val="20"/>
                <w:szCs w:val="20"/>
              </w:rPr>
              <w:t>iqr</w:t>
            </w:r>
            <w:proofErr w:type="spellEnd"/>
            <w:proofErr w:type="gramEnd"/>
          </w:p>
        </w:tc>
      </w:tr>
      <w:tr w:rsidR="00EE1AC6" w:rsidRPr="003C300B" w14:paraId="6B4D0107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0319CCD0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0FD3066E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2DAA6CA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E17001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36C09E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72C5247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10147D2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D12740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7F9D3C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563DA1B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1571434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352E6F7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51778B1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7220B1A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E1AC6" w:rsidRPr="003C300B" w14:paraId="48917F4B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042D58F7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5ABAB31A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4775CF3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0D9AC0C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4E35A2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21076B2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34A6AC3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79293C7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E0107C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48935A3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57F9E24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286A8AE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1A5F498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5493E3A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EE1AC6" w:rsidRPr="003C300B" w14:paraId="0E20AC74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10CD433B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2D98DFE3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5CD1DCC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A10C6C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0A637A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33B2C60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6C64072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4746D9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19D19B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52EF5AF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438284E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130BE4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6014E8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3B2ED15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E1AC6" w:rsidRPr="003C300B" w14:paraId="4CC3D647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16848F12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76717077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78F477A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59EDCD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A8C081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791F333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3CFCD58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4A9811A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6E91DD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7829839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6BAAE9B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16D4D6A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94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7E3B1E3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3D03904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8</w:t>
            </w:r>
          </w:p>
        </w:tc>
      </w:tr>
      <w:tr w:rsidR="00EE1AC6" w:rsidRPr="003C300B" w14:paraId="4514CB9A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100048BF" w14:textId="3EDF6B96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Arm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75F390E3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1C0A5BF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5475C93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5B6658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0161DE9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22A5D61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4F13453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154176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0213A61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46D76CA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16F907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006219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46444B9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6</w:t>
            </w:r>
          </w:p>
        </w:tc>
      </w:tr>
      <w:tr w:rsidR="00EE1AC6" w:rsidRPr="003C300B" w14:paraId="26CF6958" w14:textId="77777777" w:rsidTr="008C0AC0">
        <w:trPr>
          <w:trHeight w:val="290"/>
        </w:trPr>
        <w:tc>
          <w:tcPr>
            <w:tcW w:w="1381" w:type="dxa"/>
          </w:tcPr>
          <w:p w14:paraId="49D3B46D" w14:textId="1C2F2925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Arm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59BD9F80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A9CCC8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29</w:t>
            </w:r>
          </w:p>
        </w:tc>
        <w:tc>
          <w:tcPr>
            <w:tcW w:w="746" w:type="dxa"/>
          </w:tcPr>
          <w:p w14:paraId="4C5F983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72</w:t>
            </w:r>
          </w:p>
        </w:tc>
        <w:tc>
          <w:tcPr>
            <w:tcW w:w="929" w:type="dxa"/>
          </w:tcPr>
          <w:p w14:paraId="0A5F0D7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7B932F8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5.03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893C7A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43</w:t>
            </w:r>
          </w:p>
        </w:tc>
        <w:tc>
          <w:tcPr>
            <w:tcW w:w="490" w:type="dxa"/>
          </w:tcPr>
          <w:p w14:paraId="385E472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774" w:type="dxa"/>
          </w:tcPr>
          <w:p w14:paraId="13DB761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654DED3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991BB1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490" w:type="dxa"/>
          </w:tcPr>
          <w:p w14:paraId="66C3E52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74" w:type="dxa"/>
          </w:tcPr>
          <w:p w14:paraId="043A199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90" w:type="dxa"/>
          </w:tcPr>
          <w:p w14:paraId="43F4F10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EE1AC6" w:rsidRPr="003C300B" w14:paraId="7A38B85F" w14:textId="77777777" w:rsidTr="008C0AC0">
        <w:trPr>
          <w:trHeight w:val="290"/>
        </w:trPr>
        <w:tc>
          <w:tcPr>
            <w:tcW w:w="1381" w:type="dxa"/>
          </w:tcPr>
          <w:p w14:paraId="7E091999" w14:textId="6380E28D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Arm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3E281179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233116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46" w:type="dxa"/>
          </w:tcPr>
          <w:p w14:paraId="1C30142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29" w:type="dxa"/>
          </w:tcPr>
          <w:p w14:paraId="7B81232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242EA85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CFC361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90" w:type="dxa"/>
          </w:tcPr>
          <w:p w14:paraId="62B4FF0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74" w:type="dxa"/>
          </w:tcPr>
          <w:p w14:paraId="54A993F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89EBA2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4C577BC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90" w:type="dxa"/>
          </w:tcPr>
          <w:p w14:paraId="53352BF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74" w:type="dxa"/>
          </w:tcPr>
          <w:p w14:paraId="39E4309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90" w:type="dxa"/>
          </w:tcPr>
          <w:p w14:paraId="022901D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0</w:t>
            </w:r>
          </w:p>
        </w:tc>
      </w:tr>
      <w:tr w:rsidR="00EE1AC6" w:rsidRPr="003C300B" w14:paraId="2A2AFC74" w14:textId="77777777" w:rsidTr="008C0AC0">
        <w:trPr>
          <w:trHeight w:val="290"/>
        </w:trPr>
        <w:tc>
          <w:tcPr>
            <w:tcW w:w="1381" w:type="dxa"/>
          </w:tcPr>
          <w:p w14:paraId="6D060CD9" w14:textId="066C26D8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Arm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1C27C6D0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D02D54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746" w:type="dxa"/>
          </w:tcPr>
          <w:p w14:paraId="30BCFC1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929" w:type="dxa"/>
          </w:tcPr>
          <w:p w14:paraId="5D1F6BB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1973831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86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F79447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90" w:type="dxa"/>
          </w:tcPr>
          <w:p w14:paraId="6A43DEF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74" w:type="dxa"/>
          </w:tcPr>
          <w:p w14:paraId="48CDBF3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82D62C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032E57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490" w:type="dxa"/>
          </w:tcPr>
          <w:p w14:paraId="5B9A3ED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774" w:type="dxa"/>
          </w:tcPr>
          <w:p w14:paraId="476A209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90" w:type="dxa"/>
          </w:tcPr>
          <w:p w14:paraId="4D7204B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3</w:t>
            </w:r>
          </w:p>
        </w:tc>
      </w:tr>
      <w:tr w:rsidR="00EE1AC6" w:rsidRPr="003C300B" w14:paraId="69428B8A" w14:textId="77777777" w:rsidTr="008C0AC0">
        <w:trPr>
          <w:trHeight w:val="290"/>
        </w:trPr>
        <w:tc>
          <w:tcPr>
            <w:tcW w:w="1381" w:type="dxa"/>
          </w:tcPr>
          <w:p w14:paraId="4E23B52C" w14:textId="5B23E1ED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Arm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4AEA3A51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6CC0D6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746" w:type="dxa"/>
          </w:tcPr>
          <w:p w14:paraId="2D2A989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29" w:type="dxa"/>
          </w:tcPr>
          <w:p w14:paraId="562D65F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28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26AED2D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BDC18F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90" w:type="dxa"/>
          </w:tcPr>
          <w:p w14:paraId="65B77E4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74" w:type="dxa"/>
          </w:tcPr>
          <w:p w14:paraId="4B75020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62DB86E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AD34D3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90" w:type="dxa"/>
          </w:tcPr>
          <w:p w14:paraId="374730F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74" w:type="dxa"/>
          </w:tcPr>
          <w:p w14:paraId="412F689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90" w:type="dxa"/>
          </w:tcPr>
          <w:p w14:paraId="52CBA33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EE1AC6" w:rsidRPr="003C300B" w14:paraId="56D9D463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38F01D4D" w14:textId="0A9F20C9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Arm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6EA0E996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2E2E1EC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8.54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3A6042F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9F5C2D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7.02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043F918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61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15BF04C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5C27B94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7AFC01A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30D95A1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1D61CAC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73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4BADAE8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10E4B2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01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7C65577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4.53</w:t>
            </w:r>
          </w:p>
        </w:tc>
      </w:tr>
      <w:tr w:rsidR="00EE1AC6" w:rsidRPr="003C300B" w14:paraId="3C627C57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7DB5B78C" w14:textId="584A2723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and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3F4F710B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65B07E2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3EE458C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592E0C5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569BC40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30BC7F1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4A64457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03C98AE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65E1600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122DF6A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85B9BF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D7C0B6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ACE6E1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E1AC6" w:rsidRPr="003C300B" w14:paraId="11522424" w14:textId="77777777" w:rsidTr="008C0AC0">
        <w:trPr>
          <w:trHeight w:val="290"/>
        </w:trPr>
        <w:tc>
          <w:tcPr>
            <w:tcW w:w="1381" w:type="dxa"/>
          </w:tcPr>
          <w:p w14:paraId="2948E57B" w14:textId="4DB808AF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and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6C986B49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E58B3E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46" w:type="dxa"/>
          </w:tcPr>
          <w:p w14:paraId="1BFB4DD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29" w:type="dxa"/>
          </w:tcPr>
          <w:p w14:paraId="12E6C4B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3A1496F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56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42F135D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90" w:type="dxa"/>
          </w:tcPr>
          <w:p w14:paraId="3AAB28F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74" w:type="dxa"/>
          </w:tcPr>
          <w:p w14:paraId="5350280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451BB41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2D978C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0" w:type="dxa"/>
          </w:tcPr>
          <w:p w14:paraId="7BFB45A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774" w:type="dxa"/>
          </w:tcPr>
          <w:p w14:paraId="71AB1B6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4C486B8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E1AC6" w:rsidRPr="003C300B" w14:paraId="3DF4E447" w14:textId="77777777" w:rsidTr="008C0AC0">
        <w:trPr>
          <w:trHeight w:val="290"/>
        </w:trPr>
        <w:tc>
          <w:tcPr>
            <w:tcW w:w="1381" w:type="dxa"/>
          </w:tcPr>
          <w:p w14:paraId="1741237E" w14:textId="6089FF2F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and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38FB44E8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1A8F519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46" w:type="dxa"/>
          </w:tcPr>
          <w:p w14:paraId="073A21D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29" w:type="dxa"/>
          </w:tcPr>
          <w:p w14:paraId="5C3104F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5F98DCC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65AEF6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90" w:type="dxa"/>
          </w:tcPr>
          <w:p w14:paraId="699FEB5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74" w:type="dxa"/>
          </w:tcPr>
          <w:p w14:paraId="3714FC3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3B1BC07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2B4495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90" w:type="dxa"/>
          </w:tcPr>
          <w:p w14:paraId="496E3E7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74" w:type="dxa"/>
          </w:tcPr>
          <w:p w14:paraId="255FF78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6DA7159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E1AC6" w:rsidRPr="003C300B" w14:paraId="287470C9" w14:textId="77777777" w:rsidTr="008C0AC0">
        <w:trPr>
          <w:trHeight w:val="290"/>
        </w:trPr>
        <w:tc>
          <w:tcPr>
            <w:tcW w:w="1381" w:type="dxa"/>
          </w:tcPr>
          <w:p w14:paraId="76E65321" w14:textId="4C25B091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and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7D1002EF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A4D850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46" w:type="dxa"/>
          </w:tcPr>
          <w:p w14:paraId="3AF567A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29" w:type="dxa"/>
          </w:tcPr>
          <w:p w14:paraId="7395A8F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4F80C46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9FBA32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90" w:type="dxa"/>
          </w:tcPr>
          <w:p w14:paraId="65AF9D3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74" w:type="dxa"/>
          </w:tcPr>
          <w:p w14:paraId="1D2EEC5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2C2EC47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934D04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90" w:type="dxa"/>
          </w:tcPr>
          <w:p w14:paraId="1A27A1C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74" w:type="dxa"/>
          </w:tcPr>
          <w:p w14:paraId="7D75B1D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27349CE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E1AC6" w:rsidRPr="003C300B" w14:paraId="554CB4F6" w14:textId="77777777" w:rsidTr="008C0AC0">
        <w:trPr>
          <w:trHeight w:val="290"/>
        </w:trPr>
        <w:tc>
          <w:tcPr>
            <w:tcW w:w="1381" w:type="dxa"/>
          </w:tcPr>
          <w:p w14:paraId="16179634" w14:textId="15B970C6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and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21EA11CC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2BB98ED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46" w:type="dxa"/>
          </w:tcPr>
          <w:p w14:paraId="08A9656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29" w:type="dxa"/>
          </w:tcPr>
          <w:p w14:paraId="65A4336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6755C4F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60725F4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90" w:type="dxa"/>
          </w:tcPr>
          <w:p w14:paraId="1EBDB99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4" w:type="dxa"/>
          </w:tcPr>
          <w:p w14:paraId="6F86131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059885B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474ECE9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90" w:type="dxa"/>
          </w:tcPr>
          <w:p w14:paraId="3559570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4" w:type="dxa"/>
          </w:tcPr>
          <w:p w14:paraId="3F6C299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338375D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E1AC6" w:rsidRPr="003C300B" w14:paraId="0FD76599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7AC724DE" w14:textId="062826C9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Hand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44DE613E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2245667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B7875A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746C87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3185183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59FE6BB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107729B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468924D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1656CBC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1AD5822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0BEF676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7A5F256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2F2A965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1</w:t>
            </w:r>
          </w:p>
        </w:tc>
      </w:tr>
      <w:tr w:rsidR="00EE1AC6" w:rsidRPr="003C300B" w14:paraId="47B63E60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55616311" w14:textId="4A47068A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Finger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14225DC4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0573F2D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4C37ABE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0ECB4EB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289744A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4E319EC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60A4DF2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012CBF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5C279DE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76E21C6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B67B78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4F8FE2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4F3BE46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E1AC6" w:rsidRPr="003C300B" w14:paraId="0014C7C6" w14:textId="77777777" w:rsidTr="008C0AC0">
        <w:trPr>
          <w:trHeight w:val="290"/>
        </w:trPr>
        <w:tc>
          <w:tcPr>
            <w:tcW w:w="1381" w:type="dxa"/>
          </w:tcPr>
          <w:p w14:paraId="3583C57D" w14:textId="31B25A58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Finger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1B3C135F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6ABFD78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46" w:type="dxa"/>
          </w:tcPr>
          <w:p w14:paraId="5CBB98A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29" w:type="dxa"/>
          </w:tcPr>
          <w:p w14:paraId="23DD07C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717F47F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AF881D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90" w:type="dxa"/>
          </w:tcPr>
          <w:p w14:paraId="6A999DB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4" w:type="dxa"/>
          </w:tcPr>
          <w:p w14:paraId="224497C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3C7F716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02E5A8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490" w:type="dxa"/>
          </w:tcPr>
          <w:p w14:paraId="0D53CC4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74" w:type="dxa"/>
          </w:tcPr>
          <w:p w14:paraId="62D0947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76DC64D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6</w:t>
            </w:r>
          </w:p>
        </w:tc>
      </w:tr>
      <w:tr w:rsidR="00EE1AC6" w:rsidRPr="003C300B" w14:paraId="4793E185" w14:textId="77777777" w:rsidTr="008C0AC0">
        <w:trPr>
          <w:trHeight w:val="290"/>
        </w:trPr>
        <w:tc>
          <w:tcPr>
            <w:tcW w:w="1381" w:type="dxa"/>
          </w:tcPr>
          <w:p w14:paraId="3840B798" w14:textId="0A33EE3E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Finger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25D012B2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A69FAE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46" w:type="dxa"/>
          </w:tcPr>
          <w:p w14:paraId="0ECC1BC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29" w:type="dxa"/>
          </w:tcPr>
          <w:p w14:paraId="47529EA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479D1BB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13D64B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90" w:type="dxa"/>
          </w:tcPr>
          <w:p w14:paraId="5B4EB36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4" w:type="dxa"/>
          </w:tcPr>
          <w:p w14:paraId="7544488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579E8CE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788F4BB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90" w:type="dxa"/>
          </w:tcPr>
          <w:p w14:paraId="2C5852E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</w:tcPr>
          <w:p w14:paraId="5370E3A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2CDA239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E1AC6" w:rsidRPr="003C300B" w14:paraId="6AC3B730" w14:textId="77777777" w:rsidTr="008C0AC0">
        <w:trPr>
          <w:trHeight w:val="290"/>
        </w:trPr>
        <w:tc>
          <w:tcPr>
            <w:tcW w:w="1381" w:type="dxa"/>
          </w:tcPr>
          <w:p w14:paraId="0F3F95B8" w14:textId="6B632469" w:rsidR="00EE1AC6" w:rsidRPr="003C300B" w:rsidRDefault="00EE1AC6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Finger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155F64A0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07A40B1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746" w:type="dxa"/>
          </w:tcPr>
          <w:p w14:paraId="3B4B523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29" w:type="dxa"/>
          </w:tcPr>
          <w:p w14:paraId="539D08E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6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4A6B5D5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13E96B4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490" w:type="dxa"/>
          </w:tcPr>
          <w:p w14:paraId="7CC5B9B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74" w:type="dxa"/>
          </w:tcPr>
          <w:p w14:paraId="4871A3E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4AA99E4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6829B69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90" w:type="dxa"/>
          </w:tcPr>
          <w:p w14:paraId="234EFD4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9</w:t>
            </w:r>
          </w:p>
        </w:tc>
        <w:tc>
          <w:tcPr>
            <w:tcW w:w="774" w:type="dxa"/>
          </w:tcPr>
          <w:p w14:paraId="285648C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1132F3E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EE1AC6" w:rsidRPr="003C300B" w14:paraId="7E4EBF5F" w14:textId="77777777" w:rsidTr="008C0AC0">
        <w:trPr>
          <w:trHeight w:val="290"/>
        </w:trPr>
        <w:tc>
          <w:tcPr>
            <w:tcW w:w="1381" w:type="dxa"/>
          </w:tcPr>
          <w:p w14:paraId="71579735" w14:textId="4D64B21A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Finger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4850C63D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DD1E0E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46" w:type="dxa"/>
          </w:tcPr>
          <w:p w14:paraId="57AE20D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29" w:type="dxa"/>
          </w:tcPr>
          <w:p w14:paraId="4E2DA10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4788799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9AD781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90" w:type="dxa"/>
          </w:tcPr>
          <w:p w14:paraId="6EE4C2D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74" w:type="dxa"/>
          </w:tcPr>
          <w:p w14:paraId="5913FD6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6EEC90DC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47E363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90" w:type="dxa"/>
          </w:tcPr>
          <w:p w14:paraId="78F2C43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4" w:type="dxa"/>
          </w:tcPr>
          <w:p w14:paraId="145DF22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731EC3E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E1AC6" w:rsidRPr="003C300B" w14:paraId="15158134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2E1097EC" w14:textId="2B117B6B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Finger</w:t>
            </w:r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4DA10EAD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36BCE9C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086226F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51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387E25E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5A81DE8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434283F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69CD409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232F07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773FCD6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65B725B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3E2F74E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DA40F4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59EA85A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EE1AC6" w:rsidRPr="003C300B" w14:paraId="19CEA178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750A6A33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2B991D37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2C02960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7A427C9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3B24B8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4A07529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15F7D2E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F61D6C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77996B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1E97BF1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3E8A188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52DB46E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13C330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3D7DAFD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EE1AC6" w:rsidRPr="003C300B" w14:paraId="6CF0F11F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27154971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76AF4D83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3E3D962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15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5BB5F78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EE52FE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13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696BD6E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3.4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691F82D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78EAD9F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4B9394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30D7B44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5E2B22C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37E27EE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072BC78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35933F5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7</w:t>
            </w:r>
          </w:p>
        </w:tc>
      </w:tr>
      <w:tr w:rsidR="00EE1AC6" w:rsidRPr="003C300B" w14:paraId="794AA520" w14:textId="77777777" w:rsidTr="008C0AC0">
        <w:trPr>
          <w:trHeight w:val="290"/>
        </w:trPr>
        <w:tc>
          <w:tcPr>
            <w:tcW w:w="1381" w:type="dxa"/>
            <w:tcBorders>
              <w:top w:val="single" w:sz="4" w:space="0" w:color="auto"/>
            </w:tcBorders>
          </w:tcPr>
          <w:p w14:paraId="725F2546" w14:textId="1465ADDE" w:rsidR="00EE1AC6" w:rsidRPr="003C300B" w:rsidRDefault="008C0AC0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right w:val="single" w:sz="4" w:space="0" w:color="auto"/>
            </w:tcBorders>
          </w:tcPr>
          <w:p w14:paraId="4725E7BD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</w:tcPr>
          <w:p w14:paraId="14381A8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475D560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2B90C0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0" w:type="dxa"/>
            <w:tcBorders>
              <w:top w:val="single" w:sz="4" w:space="0" w:color="auto"/>
              <w:right w:val="single" w:sz="4" w:space="0" w:color="auto"/>
            </w:tcBorders>
          </w:tcPr>
          <w:p w14:paraId="700E393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6CB5A4F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F862AD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292639D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90" w:type="dxa"/>
            <w:tcBorders>
              <w:top w:val="single" w:sz="4" w:space="0" w:color="auto"/>
              <w:right w:val="single" w:sz="4" w:space="0" w:color="auto"/>
            </w:tcBorders>
          </w:tcPr>
          <w:p w14:paraId="3A86E99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07" w:type="dxa"/>
            <w:tcBorders>
              <w:top w:val="single" w:sz="4" w:space="0" w:color="auto"/>
              <w:left w:val="single" w:sz="4" w:space="0" w:color="auto"/>
            </w:tcBorders>
          </w:tcPr>
          <w:p w14:paraId="64BC2DE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223AE8C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490070D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30F6709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EE1AC6" w:rsidRPr="003C300B" w14:paraId="14E62A3D" w14:textId="77777777" w:rsidTr="008C0AC0">
        <w:trPr>
          <w:trHeight w:val="290"/>
        </w:trPr>
        <w:tc>
          <w:tcPr>
            <w:tcW w:w="1381" w:type="dxa"/>
          </w:tcPr>
          <w:p w14:paraId="3FADAD05" w14:textId="155E0C4F" w:rsidR="00EE1AC6" w:rsidRPr="003C300B" w:rsidRDefault="008C0AC0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04D35DFB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BC90C6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46" w:type="dxa"/>
          </w:tcPr>
          <w:p w14:paraId="2AED70F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29" w:type="dxa"/>
          </w:tcPr>
          <w:p w14:paraId="721340E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67AE500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2540586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90" w:type="dxa"/>
          </w:tcPr>
          <w:p w14:paraId="308D6FE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4" w:type="dxa"/>
          </w:tcPr>
          <w:p w14:paraId="3D0A684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5350301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465174D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90" w:type="dxa"/>
          </w:tcPr>
          <w:p w14:paraId="3DFD16F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74" w:type="dxa"/>
          </w:tcPr>
          <w:p w14:paraId="3166723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90" w:type="dxa"/>
          </w:tcPr>
          <w:p w14:paraId="4238B78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EE1AC6" w:rsidRPr="003C300B" w14:paraId="01AE14D7" w14:textId="77777777" w:rsidTr="008C0AC0">
        <w:trPr>
          <w:trHeight w:val="290"/>
        </w:trPr>
        <w:tc>
          <w:tcPr>
            <w:tcW w:w="1381" w:type="dxa"/>
          </w:tcPr>
          <w:p w14:paraId="5CEF185C" w14:textId="5B03BC4E" w:rsidR="00EE1AC6" w:rsidRPr="003C300B" w:rsidRDefault="008C0AC0" w:rsidP="00DD477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5B867615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506CFCB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46" w:type="dxa"/>
          </w:tcPr>
          <w:p w14:paraId="0027C05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29" w:type="dxa"/>
          </w:tcPr>
          <w:p w14:paraId="100A848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7E89F37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D4F44E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90" w:type="dxa"/>
          </w:tcPr>
          <w:p w14:paraId="3513486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4" w:type="dxa"/>
          </w:tcPr>
          <w:p w14:paraId="3FCC91B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2600246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6E8253D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490" w:type="dxa"/>
          </w:tcPr>
          <w:p w14:paraId="18D7750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74" w:type="dxa"/>
          </w:tcPr>
          <w:p w14:paraId="1CB1C5F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90" w:type="dxa"/>
          </w:tcPr>
          <w:p w14:paraId="6B03891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88</w:t>
            </w:r>
          </w:p>
        </w:tc>
      </w:tr>
      <w:tr w:rsidR="00EE1AC6" w:rsidRPr="003C300B" w14:paraId="61A45993" w14:textId="77777777" w:rsidTr="008C0AC0">
        <w:trPr>
          <w:trHeight w:val="290"/>
        </w:trPr>
        <w:tc>
          <w:tcPr>
            <w:tcW w:w="1381" w:type="dxa"/>
          </w:tcPr>
          <w:p w14:paraId="0E62307C" w14:textId="24FEB99F" w:rsidR="00EE1AC6" w:rsidRPr="003C300B" w:rsidRDefault="008C0AC0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D477C">
              <w:rPr>
                <w:bCs/>
                <w:color w:val="000000"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67EAB740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284F78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0.83</w:t>
            </w:r>
          </w:p>
        </w:tc>
        <w:tc>
          <w:tcPr>
            <w:tcW w:w="746" w:type="dxa"/>
          </w:tcPr>
          <w:p w14:paraId="3219CC3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929" w:type="dxa"/>
          </w:tcPr>
          <w:p w14:paraId="22BD2F3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6.16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4EC8BF1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065705E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90" w:type="dxa"/>
          </w:tcPr>
          <w:p w14:paraId="538B66F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4" w:type="dxa"/>
          </w:tcPr>
          <w:p w14:paraId="25FA9E2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1A90FD8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475AFDF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63</w:t>
            </w:r>
          </w:p>
        </w:tc>
        <w:tc>
          <w:tcPr>
            <w:tcW w:w="490" w:type="dxa"/>
          </w:tcPr>
          <w:p w14:paraId="08CD78A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57</w:t>
            </w:r>
          </w:p>
        </w:tc>
        <w:tc>
          <w:tcPr>
            <w:tcW w:w="774" w:type="dxa"/>
          </w:tcPr>
          <w:p w14:paraId="4D9A273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90" w:type="dxa"/>
          </w:tcPr>
          <w:p w14:paraId="2DDF113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48</w:t>
            </w:r>
          </w:p>
        </w:tc>
      </w:tr>
      <w:tr w:rsidR="00EE1AC6" w:rsidRPr="003C300B" w14:paraId="4A5FBDF5" w14:textId="77777777" w:rsidTr="008C0AC0">
        <w:trPr>
          <w:trHeight w:val="290"/>
        </w:trPr>
        <w:tc>
          <w:tcPr>
            <w:tcW w:w="1381" w:type="dxa"/>
          </w:tcPr>
          <w:p w14:paraId="790D3A22" w14:textId="58B887E5" w:rsidR="00EE1AC6" w:rsidRPr="003C300B" w:rsidRDefault="008C0AC0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EE1AC6"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right w:val="single" w:sz="4" w:space="0" w:color="auto"/>
            </w:tcBorders>
          </w:tcPr>
          <w:p w14:paraId="0B7C3379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r</w:t>
            </w:r>
            <w:proofErr w:type="gramEnd"/>
            <w:r w:rsidRPr="003C300B">
              <w:rPr>
                <w:bCs/>
                <w:color w:val="000000"/>
                <w:sz w:val="20"/>
                <w:szCs w:val="20"/>
              </w:rPr>
              <w:t>/m</w:t>
            </w:r>
          </w:p>
        </w:tc>
        <w:tc>
          <w:tcPr>
            <w:tcW w:w="763" w:type="dxa"/>
            <w:tcBorders>
              <w:left w:val="single" w:sz="4" w:space="0" w:color="auto"/>
            </w:tcBorders>
          </w:tcPr>
          <w:p w14:paraId="36CF6C0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46" w:type="dxa"/>
          </w:tcPr>
          <w:p w14:paraId="4E6FC51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29" w:type="dxa"/>
          </w:tcPr>
          <w:p w14:paraId="30E91C4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.16</w:t>
            </w:r>
          </w:p>
        </w:tc>
        <w:tc>
          <w:tcPr>
            <w:tcW w:w="590" w:type="dxa"/>
            <w:tcBorders>
              <w:right w:val="single" w:sz="4" w:space="0" w:color="auto"/>
            </w:tcBorders>
          </w:tcPr>
          <w:p w14:paraId="79EEEBF1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5DDE6B1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490" w:type="dxa"/>
          </w:tcPr>
          <w:p w14:paraId="38BE6862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74" w:type="dxa"/>
          </w:tcPr>
          <w:p w14:paraId="7BB73F1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490" w:type="dxa"/>
            <w:tcBorders>
              <w:right w:val="single" w:sz="4" w:space="0" w:color="auto"/>
            </w:tcBorders>
          </w:tcPr>
          <w:p w14:paraId="3FFBED68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07" w:type="dxa"/>
            <w:tcBorders>
              <w:left w:val="single" w:sz="4" w:space="0" w:color="auto"/>
            </w:tcBorders>
          </w:tcPr>
          <w:p w14:paraId="3ECF947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90" w:type="dxa"/>
          </w:tcPr>
          <w:p w14:paraId="3C7F3900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74" w:type="dxa"/>
          </w:tcPr>
          <w:p w14:paraId="77BA8F6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90" w:type="dxa"/>
          </w:tcPr>
          <w:p w14:paraId="4B1D9EBE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EE1AC6" w:rsidRPr="003C300B" w14:paraId="72C6725F" w14:textId="77777777" w:rsidTr="008C0AC0">
        <w:trPr>
          <w:trHeight w:val="290"/>
        </w:trPr>
        <w:tc>
          <w:tcPr>
            <w:tcW w:w="1381" w:type="dxa"/>
            <w:tcBorders>
              <w:bottom w:val="single" w:sz="4" w:space="0" w:color="auto"/>
            </w:tcBorders>
          </w:tcPr>
          <w:p w14:paraId="56073F29" w14:textId="3A4235BB" w:rsidR="00EE1AC6" w:rsidRPr="003C300B" w:rsidRDefault="008C0AC0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DD477C">
              <w:rPr>
                <w:bCs/>
                <w:color w:val="000000"/>
                <w:sz w:val="20"/>
                <w:szCs w:val="20"/>
              </w:rPr>
              <w:t xml:space="preserve"> </w:t>
            </w:r>
            <w:r w:rsidR="00EE1AC6" w:rsidRPr="003C300B">
              <w:rPr>
                <w:bCs/>
                <w:color w:val="000000"/>
                <w:sz w:val="20"/>
                <w:szCs w:val="20"/>
              </w:rPr>
              <w:t>Tot</w:t>
            </w:r>
          </w:p>
        </w:tc>
        <w:tc>
          <w:tcPr>
            <w:tcW w:w="607" w:type="dxa"/>
            <w:tcBorders>
              <w:bottom w:val="single" w:sz="4" w:space="0" w:color="auto"/>
              <w:right w:val="single" w:sz="4" w:space="0" w:color="auto"/>
            </w:tcBorders>
          </w:tcPr>
          <w:p w14:paraId="6F0EFBF5" w14:textId="77777777" w:rsidR="00EE1AC6" w:rsidRPr="003C300B" w:rsidRDefault="00EE1AC6" w:rsidP="00A371BC">
            <w:pPr>
              <w:autoSpaceDE w:val="0"/>
              <w:autoSpaceDN w:val="0"/>
              <w:adjustRightInd w:val="0"/>
              <w:rPr>
                <w:bCs/>
                <w:color w:val="000000"/>
                <w:sz w:val="20"/>
                <w:szCs w:val="20"/>
              </w:rPr>
            </w:pPr>
            <w:r w:rsidRPr="003C300B">
              <w:rPr>
                <w:bCs/>
                <w:color w:val="000000"/>
                <w:sz w:val="20"/>
                <w:szCs w:val="20"/>
              </w:rPr>
              <w:t>%</w:t>
            </w:r>
            <w:proofErr w:type="gramStart"/>
            <w:r w:rsidRPr="003C300B">
              <w:rPr>
                <w:bCs/>
                <w:color w:val="000000"/>
                <w:sz w:val="20"/>
                <w:szCs w:val="20"/>
              </w:rPr>
              <w:t>d</w:t>
            </w:r>
            <w:proofErr w:type="gramEnd"/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</w:tcPr>
          <w:p w14:paraId="2CE4CDB5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60B45B37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21C2B3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7.68</w:t>
            </w:r>
          </w:p>
        </w:tc>
        <w:tc>
          <w:tcPr>
            <w:tcW w:w="590" w:type="dxa"/>
            <w:tcBorders>
              <w:bottom w:val="single" w:sz="4" w:space="0" w:color="auto"/>
              <w:right w:val="single" w:sz="4" w:space="0" w:color="auto"/>
            </w:tcBorders>
          </w:tcPr>
          <w:p w14:paraId="0DB3B05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9.69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4180794F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27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78BAA0AA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2AB29936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490" w:type="dxa"/>
            <w:tcBorders>
              <w:bottom w:val="single" w:sz="4" w:space="0" w:color="auto"/>
              <w:right w:val="single" w:sz="4" w:space="0" w:color="auto"/>
            </w:tcBorders>
          </w:tcPr>
          <w:p w14:paraId="20AC8569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07" w:type="dxa"/>
            <w:tcBorders>
              <w:left w:val="single" w:sz="4" w:space="0" w:color="auto"/>
              <w:bottom w:val="single" w:sz="4" w:space="0" w:color="auto"/>
            </w:tcBorders>
          </w:tcPr>
          <w:p w14:paraId="1586C9FD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6EFFB544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62D9E10B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490" w:type="dxa"/>
            <w:tcBorders>
              <w:bottom w:val="single" w:sz="4" w:space="0" w:color="auto"/>
            </w:tcBorders>
          </w:tcPr>
          <w:p w14:paraId="5B9B6033" w14:textId="77777777" w:rsidR="00EE1AC6" w:rsidRPr="003C300B" w:rsidRDefault="00EE1AC6" w:rsidP="00A371BC">
            <w:pPr>
              <w:autoSpaceDE w:val="0"/>
              <w:autoSpaceDN w:val="0"/>
              <w:adjustRightInd w:val="0"/>
              <w:jc w:val="right"/>
              <w:rPr>
                <w:color w:val="000000"/>
                <w:sz w:val="20"/>
                <w:szCs w:val="20"/>
              </w:rPr>
            </w:pPr>
            <w:r w:rsidRPr="003C300B">
              <w:rPr>
                <w:color w:val="000000"/>
                <w:sz w:val="20"/>
                <w:szCs w:val="20"/>
              </w:rPr>
              <w:t>2.88</w:t>
            </w:r>
          </w:p>
        </w:tc>
      </w:tr>
      <w:tr w:rsidR="00EE1AC6" w:rsidRPr="003C300B" w14:paraId="28D27B90" w14:textId="77777777" w:rsidTr="008C0AC0">
        <w:tblPrEx>
          <w:tblBorders>
            <w:top w:val="single" w:sz="4" w:space="0" w:color="auto"/>
          </w:tblBorders>
        </w:tblPrEx>
        <w:trPr>
          <w:trHeight w:val="100"/>
        </w:trPr>
        <w:tc>
          <w:tcPr>
            <w:tcW w:w="9738" w:type="dxa"/>
            <w:gridSpan w:val="14"/>
            <w:tcBorders>
              <w:top w:val="single" w:sz="4" w:space="0" w:color="auto"/>
            </w:tcBorders>
          </w:tcPr>
          <w:p w14:paraId="421E8B4A" w14:textId="77777777" w:rsidR="00EE1AC6" w:rsidRPr="003C300B" w:rsidRDefault="00EE1AC6" w:rsidP="00A371BC"/>
        </w:tc>
      </w:tr>
    </w:tbl>
    <w:p w14:paraId="3714BF90" w14:textId="77777777" w:rsidR="003C1E64" w:rsidRPr="000732FC" w:rsidRDefault="003C1E64" w:rsidP="003C1E64">
      <w:pPr>
        <w:spacing w:line="360" w:lineRule="auto"/>
        <w:jc w:val="left"/>
      </w:pPr>
      <w:r w:rsidRPr="000732FC">
        <w:t xml:space="preserve">* </w:t>
      </w:r>
      <w:proofErr w:type="gramStart"/>
      <w:r w:rsidRPr="000732FC">
        <w:t>r</w:t>
      </w:r>
      <w:proofErr w:type="gramEnd"/>
      <w:r w:rsidRPr="000732FC">
        <w:t>/m = frequency (rate per minute); %/d = duration (percentage duration)</w:t>
      </w:r>
    </w:p>
    <w:p w14:paraId="2DDB0972" w14:textId="77777777" w:rsidR="00EE1AC6" w:rsidRPr="008C2FB4" w:rsidRDefault="00EE1AC6" w:rsidP="00EE1AC6">
      <w:pPr>
        <w:rPr>
          <w:b/>
          <w:i/>
        </w:rPr>
      </w:pPr>
      <w:r w:rsidRPr="008C2FB4">
        <w:rPr>
          <w:b/>
          <w:i/>
        </w:rPr>
        <w:t>Insert as supplemental material</w:t>
      </w:r>
    </w:p>
    <w:p w14:paraId="470634DA" w14:textId="77777777" w:rsidR="00EE1AC6" w:rsidRDefault="00EE1AC6" w:rsidP="00EE1AC6"/>
    <w:p w14:paraId="54267240" w14:textId="77777777" w:rsidR="00EE1AC6" w:rsidRDefault="00EE1AC6" w:rsidP="00EE1AC6"/>
    <w:p w14:paraId="61F9E008" w14:textId="77777777" w:rsidR="00EE1AC6" w:rsidRDefault="00EE1AC6" w:rsidP="00EE1AC6">
      <w:r>
        <w:br w:type="page"/>
      </w:r>
    </w:p>
    <w:p w14:paraId="4A148A7E" w14:textId="0936AC07" w:rsidR="00EE1AC6" w:rsidRPr="00963847" w:rsidRDefault="00EE1AC6" w:rsidP="00EE1AC6">
      <w:pPr>
        <w:rPr>
          <w:b/>
          <w:sz w:val="24"/>
        </w:rPr>
      </w:pPr>
      <w:r w:rsidRPr="00963847">
        <w:rPr>
          <w:b/>
          <w:sz w:val="24"/>
        </w:rPr>
        <w:lastRenderedPageBreak/>
        <w:t xml:space="preserve">Supplemental Material </w:t>
      </w:r>
      <w:r w:rsidR="001C6FCD" w:rsidRPr="00963847">
        <w:rPr>
          <w:b/>
          <w:sz w:val="24"/>
        </w:rPr>
        <w:t>3</w:t>
      </w:r>
      <w:r w:rsidRPr="00963847">
        <w:rPr>
          <w:b/>
          <w:sz w:val="24"/>
        </w:rPr>
        <w:t>: P-values of Mann-Whitney test of the comparisons between groups (grey cells refer to comparison which do not reach statistical significance)</w:t>
      </w:r>
    </w:p>
    <w:p w14:paraId="1111D9B8" w14:textId="77777777" w:rsidR="00EE1AC6" w:rsidRPr="00CE6B48" w:rsidRDefault="00EE1AC6" w:rsidP="00EE1AC6"/>
    <w:tbl>
      <w:tblPr>
        <w:tblW w:w="536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650"/>
        <w:gridCol w:w="1192"/>
        <w:gridCol w:w="1082"/>
        <w:gridCol w:w="1167"/>
      </w:tblGrid>
      <w:tr w:rsidR="00EE1AC6" w:rsidRPr="003C300B" w14:paraId="218B87A2" w14:textId="77777777" w:rsidTr="00A371BC">
        <w:tc>
          <w:tcPr>
            <w:tcW w:w="1277" w:type="dxa"/>
            <w:vMerge w:val="restart"/>
            <w:vAlign w:val="center"/>
          </w:tcPr>
          <w:p w14:paraId="74DA286E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  <w:lang w:val="it-IT"/>
              </w:rPr>
            </w:pPr>
            <w:bookmarkStart w:id="0" w:name="_GoBack"/>
            <w:proofErr w:type="spellStart"/>
            <w:r w:rsidRPr="003C300B">
              <w:rPr>
                <w:b/>
                <w:sz w:val="20"/>
                <w:szCs w:val="20"/>
                <w:lang w:val="it-IT"/>
              </w:rPr>
              <w:t>Items</w:t>
            </w:r>
            <w:proofErr w:type="spellEnd"/>
          </w:p>
        </w:tc>
        <w:tc>
          <w:tcPr>
            <w:tcW w:w="650" w:type="dxa"/>
            <w:vAlign w:val="center"/>
          </w:tcPr>
          <w:p w14:paraId="704DF3D4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41" w:type="dxa"/>
            <w:gridSpan w:val="3"/>
            <w:vAlign w:val="center"/>
          </w:tcPr>
          <w:p w14:paraId="798FED32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3C300B">
              <w:rPr>
                <w:b/>
                <w:sz w:val="20"/>
                <w:szCs w:val="20"/>
              </w:rPr>
              <w:t>p</w:t>
            </w:r>
            <w:proofErr w:type="gramEnd"/>
            <w:r w:rsidRPr="003C300B">
              <w:rPr>
                <w:b/>
                <w:sz w:val="20"/>
                <w:szCs w:val="20"/>
              </w:rPr>
              <w:t>-value (Mann-Whitney)</w:t>
            </w:r>
            <w:r w:rsidRPr="003C300B">
              <w:rPr>
                <w:b/>
                <w:sz w:val="20"/>
                <w:szCs w:val="20"/>
                <w:vertAlign w:val="superscript"/>
              </w:rPr>
              <w:t>1</w:t>
            </w:r>
          </w:p>
        </w:tc>
      </w:tr>
      <w:bookmarkEnd w:id="0"/>
      <w:tr w:rsidR="00EE1AC6" w:rsidRPr="003C300B" w14:paraId="59E1C10C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00DF1E0F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  <w:lang w:val="it-IT"/>
              </w:rPr>
            </w:pP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0A90CE83" w14:textId="3205BB20" w:rsidR="00EE1AC6" w:rsidRPr="003C300B" w:rsidRDefault="003C1E64" w:rsidP="00A371B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14:paraId="704F3FBF" w14:textId="77777777" w:rsidR="00EE1AC6" w:rsidRPr="003C300B" w:rsidRDefault="00EE1AC6" w:rsidP="00A371BC">
            <w:pPr>
              <w:jc w:val="center"/>
              <w:rPr>
                <w:b/>
                <w:sz w:val="18"/>
                <w:szCs w:val="20"/>
              </w:rPr>
            </w:pPr>
            <w:r w:rsidRPr="003C300B">
              <w:rPr>
                <w:b/>
                <w:sz w:val="18"/>
                <w:szCs w:val="20"/>
              </w:rPr>
              <w:t xml:space="preserve">ASD </w:t>
            </w:r>
            <w:proofErr w:type="spellStart"/>
            <w:r w:rsidRPr="003C300B">
              <w:rPr>
                <w:b/>
                <w:sz w:val="18"/>
                <w:szCs w:val="20"/>
              </w:rPr>
              <w:t>vs</w:t>
            </w:r>
            <w:proofErr w:type="spellEnd"/>
            <w:r w:rsidRPr="003C300B">
              <w:rPr>
                <w:b/>
                <w:sz w:val="18"/>
                <w:szCs w:val="20"/>
              </w:rPr>
              <w:t xml:space="preserve"> TD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2B4D64A8" w14:textId="77777777" w:rsidR="00EE1AC6" w:rsidRPr="003C300B" w:rsidRDefault="00EE1AC6" w:rsidP="00A371BC">
            <w:pPr>
              <w:jc w:val="center"/>
              <w:rPr>
                <w:b/>
                <w:sz w:val="18"/>
                <w:szCs w:val="20"/>
              </w:rPr>
            </w:pPr>
            <w:r w:rsidRPr="003C300B">
              <w:rPr>
                <w:b/>
                <w:sz w:val="18"/>
                <w:szCs w:val="20"/>
              </w:rPr>
              <w:t xml:space="preserve">DD </w:t>
            </w:r>
            <w:proofErr w:type="spellStart"/>
            <w:r w:rsidRPr="003C300B">
              <w:rPr>
                <w:b/>
                <w:sz w:val="18"/>
                <w:szCs w:val="20"/>
              </w:rPr>
              <w:t>vs</w:t>
            </w:r>
            <w:proofErr w:type="spellEnd"/>
            <w:r w:rsidRPr="003C300B">
              <w:rPr>
                <w:b/>
                <w:sz w:val="18"/>
                <w:szCs w:val="20"/>
              </w:rPr>
              <w:t xml:space="preserve"> TD</w:t>
            </w: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1B503B" w14:textId="6A334135" w:rsidR="00EE1AC6" w:rsidRPr="003C300B" w:rsidRDefault="00EE1AC6" w:rsidP="00153E9B">
            <w:pPr>
              <w:jc w:val="center"/>
              <w:rPr>
                <w:b/>
                <w:sz w:val="18"/>
                <w:szCs w:val="20"/>
              </w:rPr>
            </w:pPr>
            <w:r w:rsidRPr="003C300B">
              <w:rPr>
                <w:b/>
                <w:sz w:val="18"/>
                <w:szCs w:val="20"/>
              </w:rPr>
              <w:t xml:space="preserve">ASD </w:t>
            </w:r>
            <w:proofErr w:type="spellStart"/>
            <w:r w:rsidRPr="003C300B">
              <w:rPr>
                <w:b/>
                <w:sz w:val="18"/>
                <w:szCs w:val="20"/>
              </w:rPr>
              <w:t>vs</w:t>
            </w:r>
            <w:proofErr w:type="spellEnd"/>
            <w:r w:rsidRPr="003C300B">
              <w:rPr>
                <w:b/>
                <w:sz w:val="18"/>
                <w:szCs w:val="20"/>
              </w:rPr>
              <w:t xml:space="preserve"> </w:t>
            </w:r>
            <w:r w:rsidR="00713295">
              <w:rPr>
                <w:b/>
                <w:sz w:val="18"/>
                <w:szCs w:val="20"/>
              </w:rPr>
              <w:t>DD</w:t>
            </w:r>
          </w:p>
        </w:tc>
      </w:tr>
      <w:tr w:rsidR="00EE1AC6" w:rsidRPr="003C300B" w14:paraId="2007931F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44B7CC7D" w14:textId="4E99E843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Arm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53E9B">
              <w:rPr>
                <w:b/>
                <w:sz w:val="20"/>
                <w:szCs w:val="20"/>
              </w:rPr>
              <w:t>Unil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5A2CBD29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0161C15D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E43BCBE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136</w:t>
            </w: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7AC8218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E1AC6" w:rsidRPr="003C300B" w14:paraId="03F3E975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5DA3D787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71902E4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34BF584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16AAE2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4A68974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EE1AC6" w:rsidRPr="003C300B" w14:paraId="3AF3340A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3F4FD777" w14:textId="4B07A818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Arm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53E9B">
              <w:rPr>
                <w:b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7509BF47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</w:tcPr>
          <w:p w14:paraId="11FBF8D6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9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A85EEE8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F2AE07E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24FDFCEF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1F203D8D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32E5FC80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</w:tcPr>
          <w:p w14:paraId="3C148FC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0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BDC472A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CA304DA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30DBB228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3EDD1938" w14:textId="7FC8753C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Arm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r w:rsidRPr="003C300B">
              <w:rPr>
                <w:b/>
                <w:sz w:val="20"/>
                <w:szCs w:val="20"/>
              </w:rPr>
              <w:t>Tot</w:t>
            </w:r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431D3C41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539D6B52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92AFD3B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6141B578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65</w:t>
            </w:r>
          </w:p>
        </w:tc>
      </w:tr>
      <w:tr w:rsidR="00EE1AC6" w:rsidRPr="003C300B" w14:paraId="5E73F270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74E8224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19E3A893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4DC6CEDE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FAEEB7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BA4DB0A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36ABE0AE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21288A6E" w14:textId="5499C820" w:rsidR="00EE1AC6" w:rsidRPr="003C300B" w:rsidRDefault="00EE1AC6" w:rsidP="00153E9B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Hand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53E9B">
              <w:rPr>
                <w:b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2B536C56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</w:tcPr>
          <w:p w14:paraId="3A6FF8EF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4ADAC8E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5C1CB95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19FFE357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AD74CF9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30B0DD86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C2F3B45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B017487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51E003D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81</w:t>
            </w:r>
          </w:p>
        </w:tc>
      </w:tr>
      <w:tr w:rsidR="00EE1AC6" w:rsidRPr="003C300B" w14:paraId="3CCEC247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08C135BC" w14:textId="2A9F6345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Hand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r w:rsidRPr="003C300B">
              <w:rPr>
                <w:b/>
                <w:sz w:val="20"/>
                <w:szCs w:val="20"/>
              </w:rPr>
              <w:t>Tot</w:t>
            </w:r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77371874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</w:tcPr>
          <w:p w14:paraId="17B20BF6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6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4818C8C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18F9A8D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43</w:t>
            </w:r>
          </w:p>
        </w:tc>
      </w:tr>
      <w:tr w:rsidR="00EE1AC6" w:rsidRPr="003C300B" w14:paraId="2F07DC09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630001E5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1255A1CF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</w:tcPr>
          <w:p w14:paraId="7A2D4016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1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5008D8B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7142E99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43</w:t>
            </w:r>
          </w:p>
        </w:tc>
      </w:tr>
      <w:tr w:rsidR="00EE1AC6" w:rsidRPr="003C300B" w14:paraId="06A6F528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B91161E" w14:textId="61EC987D" w:rsidR="00EE1AC6" w:rsidRPr="003C300B" w:rsidRDefault="00EE1AC6" w:rsidP="00153E9B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Finger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53E9B">
              <w:rPr>
                <w:b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680A565C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</w:tcPr>
          <w:p w14:paraId="6FA002FA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2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89F1ED0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3B6E0447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03</w:t>
            </w:r>
          </w:p>
        </w:tc>
      </w:tr>
      <w:tr w:rsidR="00EE1AC6" w:rsidRPr="003C300B" w14:paraId="3278B0CA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4E17BF72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00184FEF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</w:tcPr>
          <w:p w14:paraId="3FBF3D4B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63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69F4C4D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483EF638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15</w:t>
            </w:r>
          </w:p>
        </w:tc>
      </w:tr>
      <w:tr w:rsidR="00EE1AC6" w:rsidRPr="003C300B" w14:paraId="6835E362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5B23052E" w14:textId="4CA2E1EE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  <w:r w:rsidRPr="003C300B">
              <w:rPr>
                <w:b/>
                <w:sz w:val="20"/>
                <w:szCs w:val="20"/>
              </w:rPr>
              <w:t>Fingers</w:t>
            </w:r>
            <w:r w:rsidR="00153E9B">
              <w:rPr>
                <w:b/>
                <w:sz w:val="20"/>
                <w:szCs w:val="20"/>
              </w:rPr>
              <w:t xml:space="preserve"> </w:t>
            </w:r>
            <w:r w:rsidRPr="003C300B">
              <w:rPr>
                <w:b/>
                <w:sz w:val="20"/>
                <w:szCs w:val="20"/>
              </w:rPr>
              <w:t>Tot</w:t>
            </w:r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698AA0B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</w:tcPr>
          <w:p w14:paraId="06442848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0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CA148A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</w:tcPr>
          <w:p w14:paraId="0682EFCB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07</w:t>
            </w:r>
          </w:p>
        </w:tc>
      </w:tr>
      <w:tr w:rsidR="00EE1AC6" w:rsidRPr="003C300B" w14:paraId="42C2B16F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76611FFB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0714EA48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</w:tcPr>
          <w:p w14:paraId="486C76A4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77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4104B0C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01BBA32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67F08493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421DBBAE" w14:textId="79DA1DF2" w:rsidR="00EE1AC6" w:rsidRPr="00BA5186" w:rsidRDefault="00BA5186" w:rsidP="00153E9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A5186">
              <w:rPr>
                <w:b/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="00153E9B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="00153E9B">
              <w:rPr>
                <w:b/>
                <w:sz w:val="20"/>
                <w:szCs w:val="20"/>
              </w:rPr>
              <w:t>Bil</w:t>
            </w:r>
            <w:proofErr w:type="spellEnd"/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09B5C799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</w:tcPr>
          <w:p w14:paraId="1DB6F3B4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10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EAFFFEF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FA2881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1D10F87F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111ADF96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4F002B59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</w:tcPr>
          <w:p w14:paraId="548BD577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102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38911CC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C7C713D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5167B518" w14:textId="77777777" w:rsidTr="00A371BC">
        <w:tc>
          <w:tcPr>
            <w:tcW w:w="1277" w:type="dxa"/>
            <w:vMerge w:val="restart"/>
            <w:tcBorders>
              <w:top w:val="single" w:sz="4" w:space="0" w:color="auto"/>
            </w:tcBorders>
            <w:vAlign w:val="center"/>
          </w:tcPr>
          <w:p w14:paraId="2F19D09E" w14:textId="3DB6F239" w:rsidR="00EE1AC6" w:rsidRPr="00BA5186" w:rsidRDefault="00BA5186" w:rsidP="00A371BC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BA5186">
              <w:rPr>
                <w:b/>
                <w:bCs/>
                <w:color w:val="000000"/>
                <w:sz w:val="20"/>
                <w:szCs w:val="20"/>
              </w:rPr>
              <w:t>LowLimb</w:t>
            </w:r>
            <w:proofErr w:type="spellEnd"/>
            <w:r w:rsidRPr="00BA5186">
              <w:rPr>
                <w:b/>
                <w:sz w:val="20"/>
                <w:szCs w:val="20"/>
              </w:rPr>
              <w:t xml:space="preserve"> </w:t>
            </w:r>
            <w:r w:rsidR="00EE1AC6" w:rsidRPr="00BA5186">
              <w:rPr>
                <w:b/>
                <w:sz w:val="20"/>
                <w:szCs w:val="20"/>
              </w:rPr>
              <w:t>Tot</w:t>
            </w:r>
          </w:p>
        </w:tc>
        <w:tc>
          <w:tcPr>
            <w:tcW w:w="650" w:type="dxa"/>
            <w:tcBorders>
              <w:top w:val="single" w:sz="4" w:space="0" w:color="auto"/>
              <w:right w:val="single" w:sz="4" w:space="0" w:color="auto"/>
            </w:tcBorders>
          </w:tcPr>
          <w:p w14:paraId="0C6504E2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proofErr w:type="gramStart"/>
            <w:r w:rsidRPr="003C300B">
              <w:rPr>
                <w:sz w:val="20"/>
                <w:szCs w:val="20"/>
              </w:rPr>
              <w:t>r</w:t>
            </w:r>
            <w:proofErr w:type="gramEnd"/>
            <w:r w:rsidRPr="003C300B">
              <w:rPr>
                <w:sz w:val="20"/>
                <w:szCs w:val="20"/>
              </w:rPr>
              <w:t>/m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</w:tcBorders>
          </w:tcPr>
          <w:p w14:paraId="1A791085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40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17B7D8F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98C961D" w14:textId="77777777" w:rsidR="00EE1AC6" w:rsidRPr="003C300B" w:rsidRDefault="00EE1AC6" w:rsidP="00A371BC">
            <w:pPr>
              <w:rPr>
                <w:sz w:val="20"/>
                <w:szCs w:val="20"/>
              </w:rPr>
            </w:pPr>
          </w:p>
        </w:tc>
      </w:tr>
      <w:tr w:rsidR="00EE1AC6" w:rsidRPr="003C300B" w14:paraId="4A3C8B5A" w14:textId="77777777" w:rsidTr="00A371BC">
        <w:tc>
          <w:tcPr>
            <w:tcW w:w="1277" w:type="dxa"/>
            <w:vMerge/>
            <w:tcBorders>
              <w:bottom w:val="single" w:sz="4" w:space="0" w:color="auto"/>
            </w:tcBorders>
            <w:vAlign w:val="center"/>
          </w:tcPr>
          <w:p w14:paraId="129B3C67" w14:textId="77777777" w:rsidR="00EE1AC6" w:rsidRPr="003C300B" w:rsidRDefault="00EE1AC6" w:rsidP="00A371BC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50" w:type="dxa"/>
            <w:tcBorders>
              <w:bottom w:val="single" w:sz="4" w:space="0" w:color="auto"/>
              <w:right w:val="single" w:sz="4" w:space="0" w:color="auto"/>
            </w:tcBorders>
          </w:tcPr>
          <w:p w14:paraId="6868F75C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%</w:t>
            </w:r>
            <w:proofErr w:type="gramStart"/>
            <w:r w:rsidRPr="003C300B">
              <w:rPr>
                <w:sz w:val="20"/>
                <w:szCs w:val="20"/>
              </w:rPr>
              <w:t>d</w:t>
            </w:r>
            <w:proofErr w:type="gramEnd"/>
          </w:p>
        </w:tc>
        <w:tc>
          <w:tcPr>
            <w:tcW w:w="1192" w:type="dxa"/>
            <w:tcBorders>
              <w:left w:val="single" w:sz="4" w:space="0" w:color="auto"/>
              <w:bottom w:val="single" w:sz="4" w:space="0" w:color="auto"/>
            </w:tcBorders>
          </w:tcPr>
          <w:p w14:paraId="1DE66A40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25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86ED52" w14:textId="77777777" w:rsidR="00EE1AC6" w:rsidRPr="003C300B" w:rsidRDefault="00EE1AC6" w:rsidP="00A371B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67" w:type="dxa"/>
            <w:tcBorders>
              <w:bottom w:val="single" w:sz="4" w:space="0" w:color="auto"/>
              <w:right w:val="single" w:sz="4" w:space="0" w:color="auto"/>
            </w:tcBorders>
          </w:tcPr>
          <w:p w14:paraId="724B34FC" w14:textId="77777777" w:rsidR="00EE1AC6" w:rsidRPr="003C300B" w:rsidRDefault="00EE1AC6" w:rsidP="00A371BC">
            <w:pPr>
              <w:rPr>
                <w:sz w:val="20"/>
                <w:szCs w:val="20"/>
              </w:rPr>
            </w:pPr>
            <w:r w:rsidRPr="003C300B">
              <w:rPr>
                <w:sz w:val="20"/>
                <w:szCs w:val="20"/>
              </w:rPr>
              <w:t>0.0052</w:t>
            </w:r>
          </w:p>
        </w:tc>
      </w:tr>
    </w:tbl>
    <w:p w14:paraId="0FBAD371" w14:textId="77777777" w:rsidR="00EE1AC6" w:rsidRDefault="00EE1AC6" w:rsidP="00EE1AC6">
      <w:pPr>
        <w:rPr>
          <w:b/>
          <w:lang w:val="it-IT"/>
        </w:rPr>
      </w:pPr>
    </w:p>
    <w:p w14:paraId="0D4E3E11" w14:textId="77777777" w:rsidR="00EE1AC6" w:rsidRDefault="00EE1AC6" w:rsidP="00EE1AC6">
      <w:r w:rsidRPr="001B6C67">
        <w:rPr>
          <w:b/>
          <w:vertAlign w:val="superscript"/>
        </w:rPr>
        <w:t>1</w:t>
      </w:r>
      <w:r w:rsidRPr="00CE6B48">
        <w:rPr>
          <w:b/>
        </w:rPr>
        <w:t xml:space="preserve"> </w:t>
      </w:r>
      <w:r w:rsidRPr="00CE6B48">
        <w:t xml:space="preserve">By adopting </w:t>
      </w:r>
      <w:proofErr w:type="spellStart"/>
      <w:r w:rsidRPr="00CE6B48">
        <w:t>Bonferroni’s</w:t>
      </w:r>
      <w:proofErr w:type="spellEnd"/>
      <w:r w:rsidRPr="00CE6B48">
        <w:t xml:space="preserve"> correction with 3 comparisons at alpha of 0.05, comparisons are significant if p&lt;0.0167</w:t>
      </w:r>
    </w:p>
    <w:p w14:paraId="120AF3A5" w14:textId="77777777" w:rsidR="003C1E64" w:rsidRPr="000732FC" w:rsidRDefault="003C1E64" w:rsidP="003C1E64">
      <w:pPr>
        <w:spacing w:line="360" w:lineRule="auto"/>
        <w:jc w:val="left"/>
      </w:pPr>
      <w:r w:rsidRPr="000732FC">
        <w:t xml:space="preserve">* </w:t>
      </w:r>
      <w:proofErr w:type="gramStart"/>
      <w:r w:rsidRPr="000732FC">
        <w:t>r</w:t>
      </w:r>
      <w:proofErr w:type="gramEnd"/>
      <w:r w:rsidRPr="000732FC">
        <w:t>/m = frequency (rate per minute); %/d = duration (percentage duration)</w:t>
      </w:r>
    </w:p>
    <w:p w14:paraId="0DAFC581" w14:textId="77777777" w:rsidR="00EE1AC6" w:rsidRDefault="00EE1AC6" w:rsidP="00EE1AC6"/>
    <w:p w14:paraId="2B38A99A" w14:textId="77777777" w:rsidR="00EE1AC6" w:rsidRPr="008C2FB4" w:rsidRDefault="00EE1AC6" w:rsidP="00EE1AC6">
      <w:pPr>
        <w:rPr>
          <w:b/>
          <w:i/>
        </w:rPr>
      </w:pPr>
      <w:r w:rsidRPr="008C2FB4">
        <w:rPr>
          <w:b/>
          <w:i/>
        </w:rPr>
        <w:t>Insert as supplemental material</w:t>
      </w:r>
    </w:p>
    <w:p w14:paraId="499DD2C7" w14:textId="17B02EDC" w:rsidR="00396DAC" w:rsidRPr="00EE1AC6" w:rsidRDefault="00396DAC">
      <w:pPr>
        <w:rPr>
          <w:b/>
        </w:rPr>
      </w:pPr>
    </w:p>
    <w:sectPr w:rsidR="00396DAC" w:rsidRPr="00EE1AC6" w:rsidSect="000C0F3C">
      <w:footnotePr>
        <w:numFmt w:val="chicago"/>
      </w:footnotePr>
      <w:pgSz w:w="11906" w:h="16838"/>
      <w:pgMar w:top="1418" w:right="1134" w:bottom="1134" w:left="1134" w:header="709" w:footer="141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5F8A07" w14:textId="77777777" w:rsidR="0069609E" w:rsidRDefault="0069609E" w:rsidP="00F07B8D">
      <w:r>
        <w:separator/>
      </w:r>
    </w:p>
  </w:endnote>
  <w:endnote w:type="continuationSeparator" w:id="0">
    <w:p w14:paraId="638F6B87" w14:textId="77777777" w:rsidR="0069609E" w:rsidRDefault="0069609E" w:rsidP="00F0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7BAB7" w14:textId="77777777" w:rsidR="0069609E" w:rsidRDefault="0069609E" w:rsidP="00F07B8D">
      <w:r>
        <w:separator/>
      </w:r>
    </w:p>
  </w:footnote>
  <w:footnote w:type="continuationSeparator" w:id="0">
    <w:p w14:paraId="173064CB" w14:textId="77777777" w:rsidR="0069609E" w:rsidRDefault="0069609E" w:rsidP="00F07B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61C1F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B57C0"/>
    <w:multiLevelType w:val="hybridMultilevel"/>
    <w:tmpl w:val="9DC07FA0"/>
    <w:lvl w:ilvl="0" w:tplc="CA5E1F5E">
      <w:start w:val="1"/>
      <w:numFmt w:val="lowerLetter"/>
      <w:lvlText w:val="(%1)"/>
      <w:lvlJc w:val="left"/>
      <w:pPr>
        <w:ind w:left="4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0" w:hanging="360"/>
      </w:pPr>
    </w:lvl>
    <w:lvl w:ilvl="2" w:tplc="0410001B" w:tentative="1">
      <w:start w:val="1"/>
      <w:numFmt w:val="lowerRoman"/>
      <w:lvlText w:val="%3."/>
      <w:lvlJc w:val="right"/>
      <w:pPr>
        <w:ind w:left="1840" w:hanging="180"/>
      </w:pPr>
    </w:lvl>
    <w:lvl w:ilvl="3" w:tplc="0410000F" w:tentative="1">
      <w:start w:val="1"/>
      <w:numFmt w:val="decimal"/>
      <w:lvlText w:val="%4."/>
      <w:lvlJc w:val="left"/>
      <w:pPr>
        <w:ind w:left="2560" w:hanging="360"/>
      </w:pPr>
    </w:lvl>
    <w:lvl w:ilvl="4" w:tplc="04100019" w:tentative="1">
      <w:start w:val="1"/>
      <w:numFmt w:val="lowerLetter"/>
      <w:lvlText w:val="%5."/>
      <w:lvlJc w:val="left"/>
      <w:pPr>
        <w:ind w:left="3280" w:hanging="360"/>
      </w:pPr>
    </w:lvl>
    <w:lvl w:ilvl="5" w:tplc="0410001B" w:tentative="1">
      <w:start w:val="1"/>
      <w:numFmt w:val="lowerRoman"/>
      <w:lvlText w:val="%6."/>
      <w:lvlJc w:val="right"/>
      <w:pPr>
        <w:ind w:left="4000" w:hanging="180"/>
      </w:pPr>
    </w:lvl>
    <w:lvl w:ilvl="6" w:tplc="0410000F" w:tentative="1">
      <w:start w:val="1"/>
      <w:numFmt w:val="decimal"/>
      <w:lvlText w:val="%7."/>
      <w:lvlJc w:val="left"/>
      <w:pPr>
        <w:ind w:left="4720" w:hanging="360"/>
      </w:pPr>
    </w:lvl>
    <w:lvl w:ilvl="7" w:tplc="04100019" w:tentative="1">
      <w:start w:val="1"/>
      <w:numFmt w:val="lowerLetter"/>
      <w:lvlText w:val="%8."/>
      <w:lvlJc w:val="left"/>
      <w:pPr>
        <w:ind w:left="5440" w:hanging="360"/>
      </w:pPr>
    </w:lvl>
    <w:lvl w:ilvl="8" w:tplc="0410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2">
    <w:nsid w:val="01B64A0F"/>
    <w:multiLevelType w:val="hybridMultilevel"/>
    <w:tmpl w:val="DFCE644C"/>
    <w:lvl w:ilvl="0" w:tplc="A7E469D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3B7372E"/>
    <w:multiLevelType w:val="hybridMultilevel"/>
    <w:tmpl w:val="53FC43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E90CBA"/>
    <w:multiLevelType w:val="hybridMultilevel"/>
    <w:tmpl w:val="071029CE"/>
    <w:lvl w:ilvl="0" w:tplc="65D05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7A3026"/>
    <w:multiLevelType w:val="hybridMultilevel"/>
    <w:tmpl w:val="AE9045D4"/>
    <w:lvl w:ilvl="0" w:tplc="C09EDEAA">
      <w:start w:val="1"/>
      <w:numFmt w:val="lowerLetter"/>
      <w:lvlText w:val="(%1)"/>
      <w:lvlJc w:val="left"/>
      <w:pPr>
        <w:ind w:left="4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0" w:hanging="360"/>
      </w:pPr>
    </w:lvl>
    <w:lvl w:ilvl="2" w:tplc="0410001B" w:tentative="1">
      <w:start w:val="1"/>
      <w:numFmt w:val="lowerRoman"/>
      <w:lvlText w:val="%3."/>
      <w:lvlJc w:val="right"/>
      <w:pPr>
        <w:ind w:left="1840" w:hanging="180"/>
      </w:pPr>
    </w:lvl>
    <w:lvl w:ilvl="3" w:tplc="0410000F" w:tentative="1">
      <w:start w:val="1"/>
      <w:numFmt w:val="decimal"/>
      <w:lvlText w:val="%4."/>
      <w:lvlJc w:val="left"/>
      <w:pPr>
        <w:ind w:left="2560" w:hanging="360"/>
      </w:pPr>
    </w:lvl>
    <w:lvl w:ilvl="4" w:tplc="04100019" w:tentative="1">
      <w:start w:val="1"/>
      <w:numFmt w:val="lowerLetter"/>
      <w:lvlText w:val="%5."/>
      <w:lvlJc w:val="left"/>
      <w:pPr>
        <w:ind w:left="3280" w:hanging="360"/>
      </w:pPr>
    </w:lvl>
    <w:lvl w:ilvl="5" w:tplc="0410001B" w:tentative="1">
      <w:start w:val="1"/>
      <w:numFmt w:val="lowerRoman"/>
      <w:lvlText w:val="%6."/>
      <w:lvlJc w:val="right"/>
      <w:pPr>
        <w:ind w:left="4000" w:hanging="180"/>
      </w:pPr>
    </w:lvl>
    <w:lvl w:ilvl="6" w:tplc="0410000F" w:tentative="1">
      <w:start w:val="1"/>
      <w:numFmt w:val="decimal"/>
      <w:lvlText w:val="%7."/>
      <w:lvlJc w:val="left"/>
      <w:pPr>
        <w:ind w:left="4720" w:hanging="360"/>
      </w:pPr>
    </w:lvl>
    <w:lvl w:ilvl="7" w:tplc="04100019" w:tentative="1">
      <w:start w:val="1"/>
      <w:numFmt w:val="lowerLetter"/>
      <w:lvlText w:val="%8."/>
      <w:lvlJc w:val="left"/>
      <w:pPr>
        <w:ind w:left="5440" w:hanging="360"/>
      </w:pPr>
    </w:lvl>
    <w:lvl w:ilvl="8" w:tplc="0410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6">
    <w:nsid w:val="27B03EEC"/>
    <w:multiLevelType w:val="hybridMultilevel"/>
    <w:tmpl w:val="810E9124"/>
    <w:lvl w:ilvl="0" w:tplc="CAC8D9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5A5A4E"/>
    <w:multiLevelType w:val="hybridMultilevel"/>
    <w:tmpl w:val="ACD61AD8"/>
    <w:lvl w:ilvl="0" w:tplc="65D05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F401DA"/>
    <w:multiLevelType w:val="hybridMultilevel"/>
    <w:tmpl w:val="6CFC8608"/>
    <w:lvl w:ilvl="0" w:tplc="A7E469D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585D2416"/>
    <w:multiLevelType w:val="hybridMultilevel"/>
    <w:tmpl w:val="071029CE"/>
    <w:lvl w:ilvl="0" w:tplc="65D05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552C8A"/>
    <w:multiLevelType w:val="multilevel"/>
    <w:tmpl w:val="C17E96FC"/>
    <w:lvl w:ilvl="0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11">
    <w:nsid w:val="5C476BCA"/>
    <w:multiLevelType w:val="multilevel"/>
    <w:tmpl w:val="071029CE"/>
    <w:lvl w:ilvl="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DC352C0"/>
    <w:multiLevelType w:val="hybridMultilevel"/>
    <w:tmpl w:val="071029CE"/>
    <w:lvl w:ilvl="0" w:tplc="65D05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AC2572"/>
    <w:multiLevelType w:val="hybridMultilevel"/>
    <w:tmpl w:val="6494E04C"/>
    <w:lvl w:ilvl="0" w:tplc="A7E469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B34679B"/>
    <w:multiLevelType w:val="hybridMultilevel"/>
    <w:tmpl w:val="97D2EF3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1934ED"/>
    <w:multiLevelType w:val="hybridMultilevel"/>
    <w:tmpl w:val="E88CFF38"/>
    <w:lvl w:ilvl="0" w:tplc="A7E469D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4B1CB0"/>
    <w:multiLevelType w:val="hybridMultilevel"/>
    <w:tmpl w:val="B066C12C"/>
    <w:lvl w:ilvl="0" w:tplc="017681E4">
      <w:start w:val="1"/>
      <w:numFmt w:val="lowerLetter"/>
      <w:lvlText w:val="(%1)"/>
      <w:lvlJc w:val="left"/>
      <w:pPr>
        <w:ind w:left="4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20" w:hanging="360"/>
      </w:pPr>
    </w:lvl>
    <w:lvl w:ilvl="2" w:tplc="0410001B" w:tentative="1">
      <w:start w:val="1"/>
      <w:numFmt w:val="lowerRoman"/>
      <w:lvlText w:val="%3."/>
      <w:lvlJc w:val="right"/>
      <w:pPr>
        <w:ind w:left="1840" w:hanging="180"/>
      </w:pPr>
    </w:lvl>
    <w:lvl w:ilvl="3" w:tplc="0410000F" w:tentative="1">
      <w:start w:val="1"/>
      <w:numFmt w:val="decimal"/>
      <w:lvlText w:val="%4."/>
      <w:lvlJc w:val="left"/>
      <w:pPr>
        <w:ind w:left="2560" w:hanging="360"/>
      </w:pPr>
    </w:lvl>
    <w:lvl w:ilvl="4" w:tplc="04100019" w:tentative="1">
      <w:start w:val="1"/>
      <w:numFmt w:val="lowerLetter"/>
      <w:lvlText w:val="%5."/>
      <w:lvlJc w:val="left"/>
      <w:pPr>
        <w:ind w:left="3280" w:hanging="360"/>
      </w:pPr>
    </w:lvl>
    <w:lvl w:ilvl="5" w:tplc="0410001B" w:tentative="1">
      <w:start w:val="1"/>
      <w:numFmt w:val="lowerRoman"/>
      <w:lvlText w:val="%6."/>
      <w:lvlJc w:val="right"/>
      <w:pPr>
        <w:ind w:left="4000" w:hanging="180"/>
      </w:pPr>
    </w:lvl>
    <w:lvl w:ilvl="6" w:tplc="0410000F" w:tentative="1">
      <w:start w:val="1"/>
      <w:numFmt w:val="decimal"/>
      <w:lvlText w:val="%7."/>
      <w:lvlJc w:val="left"/>
      <w:pPr>
        <w:ind w:left="4720" w:hanging="360"/>
      </w:pPr>
    </w:lvl>
    <w:lvl w:ilvl="7" w:tplc="04100019" w:tentative="1">
      <w:start w:val="1"/>
      <w:numFmt w:val="lowerLetter"/>
      <w:lvlText w:val="%8."/>
      <w:lvlJc w:val="left"/>
      <w:pPr>
        <w:ind w:left="5440" w:hanging="360"/>
      </w:pPr>
    </w:lvl>
    <w:lvl w:ilvl="8" w:tplc="0410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7">
    <w:nsid w:val="7768273D"/>
    <w:multiLevelType w:val="hybridMultilevel"/>
    <w:tmpl w:val="071029CE"/>
    <w:lvl w:ilvl="0" w:tplc="65D05E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D3D63C2"/>
    <w:multiLevelType w:val="hybridMultilevel"/>
    <w:tmpl w:val="C17E96FC"/>
    <w:lvl w:ilvl="0" w:tplc="01D0C2EE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70" w:hanging="360"/>
      </w:pPr>
    </w:lvl>
    <w:lvl w:ilvl="2" w:tplc="0410001B" w:tentative="1">
      <w:start w:val="1"/>
      <w:numFmt w:val="lowerRoman"/>
      <w:lvlText w:val="%3."/>
      <w:lvlJc w:val="right"/>
      <w:pPr>
        <w:ind w:left="1890" w:hanging="180"/>
      </w:pPr>
    </w:lvl>
    <w:lvl w:ilvl="3" w:tplc="0410000F" w:tentative="1">
      <w:start w:val="1"/>
      <w:numFmt w:val="decimal"/>
      <w:lvlText w:val="%4."/>
      <w:lvlJc w:val="left"/>
      <w:pPr>
        <w:ind w:left="2610" w:hanging="360"/>
      </w:pPr>
    </w:lvl>
    <w:lvl w:ilvl="4" w:tplc="04100019" w:tentative="1">
      <w:start w:val="1"/>
      <w:numFmt w:val="lowerLetter"/>
      <w:lvlText w:val="%5."/>
      <w:lvlJc w:val="left"/>
      <w:pPr>
        <w:ind w:left="3330" w:hanging="360"/>
      </w:pPr>
    </w:lvl>
    <w:lvl w:ilvl="5" w:tplc="0410001B" w:tentative="1">
      <w:start w:val="1"/>
      <w:numFmt w:val="lowerRoman"/>
      <w:lvlText w:val="%6."/>
      <w:lvlJc w:val="right"/>
      <w:pPr>
        <w:ind w:left="4050" w:hanging="180"/>
      </w:pPr>
    </w:lvl>
    <w:lvl w:ilvl="6" w:tplc="0410000F" w:tentative="1">
      <w:start w:val="1"/>
      <w:numFmt w:val="decimal"/>
      <w:lvlText w:val="%7."/>
      <w:lvlJc w:val="left"/>
      <w:pPr>
        <w:ind w:left="4770" w:hanging="360"/>
      </w:pPr>
    </w:lvl>
    <w:lvl w:ilvl="7" w:tplc="04100019" w:tentative="1">
      <w:start w:val="1"/>
      <w:numFmt w:val="lowerLetter"/>
      <w:lvlText w:val="%8."/>
      <w:lvlJc w:val="left"/>
      <w:pPr>
        <w:ind w:left="5490" w:hanging="360"/>
      </w:pPr>
    </w:lvl>
    <w:lvl w:ilvl="8" w:tplc="0410001B" w:tentative="1">
      <w:start w:val="1"/>
      <w:numFmt w:val="lowerRoman"/>
      <w:lvlText w:val="%9."/>
      <w:lvlJc w:val="right"/>
      <w:pPr>
        <w:ind w:left="6210" w:hanging="180"/>
      </w:pPr>
    </w:lvl>
  </w:abstractNum>
  <w:num w:numId="1">
    <w:abstractNumId w:val="7"/>
  </w:num>
  <w:num w:numId="2">
    <w:abstractNumId w:val="4"/>
  </w:num>
  <w:num w:numId="3">
    <w:abstractNumId w:val="17"/>
  </w:num>
  <w:num w:numId="4">
    <w:abstractNumId w:val="9"/>
  </w:num>
  <w:num w:numId="5">
    <w:abstractNumId w:val="12"/>
  </w:num>
  <w:num w:numId="6">
    <w:abstractNumId w:val="5"/>
  </w:num>
  <w:num w:numId="7">
    <w:abstractNumId w:val="18"/>
  </w:num>
  <w:num w:numId="8">
    <w:abstractNumId w:val="1"/>
  </w:num>
  <w:num w:numId="9">
    <w:abstractNumId w:val="16"/>
  </w:num>
  <w:num w:numId="10">
    <w:abstractNumId w:val="6"/>
  </w:num>
  <w:num w:numId="11">
    <w:abstractNumId w:val="14"/>
  </w:num>
  <w:num w:numId="12">
    <w:abstractNumId w:val="11"/>
  </w:num>
  <w:num w:numId="13">
    <w:abstractNumId w:val="3"/>
  </w:num>
  <w:num w:numId="14">
    <w:abstractNumId w:val="15"/>
  </w:num>
  <w:num w:numId="15">
    <w:abstractNumId w:val="8"/>
  </w:num>
  <w:num w:numId="16">
    <w:abstractNumId w:val="10"/>
  </w:num>
  <w:num w:numId="17">
    <w:abstractNumId w:val="13"/>
  </w:num>
  <w:num w:numId="18">
    <w:abstractNumId w:val="2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412"/>
    <w:rsid w:val="00000B2D"/>
    <w:rsid w:val="00001312"/>
    <w:rsid w:val="00001884"/>
    <w:rsid w:val="00004DBB"/>
    <w:rsid w:val="0000554F"/>
    <w:rsid w:val="00005F27"/>
    <w:rsid w:val="0000721A"/>
    <w:rsid w:val="00007A21"/>
    <w:rsid w:val="00014CE1"/>
    <w:rsid w:val="00017849"/>
    <w:rsid w:val="00017F93"/>
    <w:rsid w:val="000200AB"/>
    <w:rsid w:val="000201AB"/>
    <w:rsid w:val="00020B02"/>
    <w:rsid w:val="00020C69"/>
    <w:rsid w:val="00023CDE"/>
    <w:rsid w:val="000244A3"/>
    <w:rsid w:val="000247ED"/>
    <w:rsid w:val="00026C65"/>
    <w:rsid w:val="00026DBB"/>
    <w:rsid w:val="00027A95"/>
    <w:rsid w:val="000301DC"/>
    <w:rsid w:val="000328DE"/>
    <w:rsid w:val="0003315E"/>
    <w:rsid w:val="000359C8"/>
    <w:rsid w:val="00035F77"/>
    <w:rsid w:val="00036630"/>
    <w:rsid w:val="000375C1"/>
    <w:rsid w:val="00037EA0"/>
    <w:rsid w:val="00041523"/>
    <w:rsid w:val="00043CD9"/>
    <w:rsid w:val="00044403"/>
    <w:rsid w:val="00044626"/>
    <w:rsid w:val="0004655A"/>
    <w:rsid w:val="000477BC"/>
    <w:rsid w:val="00050D55"/>
    <w:rsid w:val="000514D5"/>
    <w:rsid w:val="00052364"/>
    <w:rsid w:val="0005265F"/>
    <w:rsid w:val="00053678"/>
    <w:rsid w:val="00056FE0"/>
    <w:rsid w:val="00060675"/>
    <w:rsid w:val="000636A5"/>
    <w:rsid w:val="000638CE"/>
    <w:rsid w:val="00064B72"/>
    <w:rsid w:val="00064E1C"/>
    <w:rsid w:val="00064E99"/>
    <w:rsid w:val="00065BDB"/>
    <w:rsid w:val="0006626A"/>
    <w:rsid w:val="00066944"/>
    <w:rsid w:val="00067AAC"/>
    <w:rsid w:val="00070654"/>
    <w:rsid w:val="00070ECD"/>
    <w:rsid w:val="00071A7C"/>
    <w:rsid w:val="00071FFD"/>
    <w:rsid w:val="000732FC"/>
    <w:rsid w:val="00074623"/>
    <w:rsid w:val="00075234"/>
    <w:rsid w:val="00075D63"/>
    <w:rsid w:val="000771BA"/>
    <w:rsid w:val="00077BE7"/>
    <w:rsid w:val="00077F50"/>
    <w:rsid w:val="00080283"/>
    <w:rsid w:val="0008126F"/>
    <w:rsid w:val="0008254A"/>
    <w:rsid w:val="00082E70"/>
    <w:rsid w:val="000836DF"/>
    <w:rsid w:val="00083D4B"/>
    <w:rsid w:val="00085D9F"/>
    <w:rsid w:val="00087B94"/>
    <w:rsid w:val="00091375"/>
    <w:rsid w:val="000913DB"/>
    <w:rsid w:val="00091EFA"/>
    <w:rsid w:val="000924AE"/>
    <w:rsid w:val="00093408"/>
    <w:rsid w:val="000941AC"/>
    <w:rsid w:val="0009462A"/>
    <w:rsid w:val="00094D48"/>
    <w:rsid w:val="00097788"/>
    <w:rsid w:val="000A01D1"/>
    <w:rsid w:val="000A0F5F"/>
    <w:rsid w:val="000A1BB2"/>
    <w:rsid w:val="000A29C9"/>
    <w:rsid w:val="000A36B0"/>
    <w:rsid w:val="000A5AFA"/>
    <w:rsid w:val="000A5C39"/>
    <w:rsid w:val="000A60A5"/>
    <w:rsid w:val="000A786C"/>
    <w:rsid w:val="000B3910"/>
    <w:rsid w:val="000B44FC"/>
    <w:rsid w:val="000B4B30"/>
    <w:rsid w:val="000B4C45"/>
    <w:rsid w:val="000B4ECD"/>
    <w:rsid w:val="000B5E4E"/>
    <w:rsid w:val="000B6655"/>
    <w:rsid w:val="000B6CEB"/>
    <w:rsid w:val="000C02CA"/>
    <w:rsid w:val="000C0F3C"/>
    <w:rsid w:val="000C10DF"/>
    <w:rsid w:val="000C1227"/>
    <w:rsid w:val="000C2F54"/>
    <w:rsid w:val="000C3045"/>
    <w:rsid w:val="000C61A0"/>
    <w:rsid w:val="000C67E6"/>
    <w:rsid w:val="000C7F53"/>
    <w:rsid w:val="000D08AA"/>
    <w:rsid w:val="000D1209"/>
    <w:rsid w:val="000D20D8"/>
    <w:rsid w:val="000D2109"/>
    <w:rsid w:val="000D2223"/>
    <w:rsid w:val="000D351E"/>
    <w:rsid w:val="000D5215"/>
    <w:rsid w:val="000E1D53"/>
    <w:rsid w:val="000E1DAD"/>
    <w:rsid w:val="000E22CF"/>
    <w:rsid w:val="000E2AD1"/>
    <w:rsid w:val="000E2E17"/>
    <w:rsid w:val="000E6D3F"/>
    <w:rsid w:val="000F006D"/>
    <w:rsid w:val="000F363C"/>
    <w:rsid w:val="000F7077"/>
    <w:rsid w:val="000F782F"/>
    <w:rsid w:val="001001EE"/>
    <w:rsid w:val="0010074F"/>
    <w:rsid w:val="00101752"/>
    <w:rsid w:val="0010183E"/>
    <w:rsid w:val="0010212E"/>
    <w:rsid w:val="00102350"/>
    <w:rsid w:val="0010289B"/>
    <w:rsid w:val="00103533"/>
    <w:rsid w:val="00104F88"/>
    <w:rsid w:val="0010614E"/>
    <w:rsid w:val="0010731D"/>
    <w:rsid w:val="001075CE"/>
    <w:rsid w:val="00107C0A"/>
    <w:rsid w:val="0011014F"/>
    <w:rsid w:val="001126E3"/>
    <w:rsid w:val="00120BD7"/>
    <w:rsid w:val="00123878"/>
    <w:rsid w:val="001242E9"/>
    <w:rsid w:val="001247E4"/>
    <w:rsid w:val="001251B1"/>
    <w:rsid w:val="001269AA"/>
    <w:rsid w:val="00126F74"/>
    <w:rsid w:val="00131C41"/>
    <w:rsid w:val="0013278A"/>
    <w:rsid w:val="00133307"/>
    <w:rsid w:val="00135321"/>
    <w:rsid w:val="00137475"/>
    <w:rsid w:val="0013778F"/>
    <w:rsid w:val="00137E73"/>
    <w:rsid w:val="00140DE7"/>
    <w:rsid w:val="00141597"/>
    <w:rsid w:val="00143C9F"/>
    <w:rsid w:val="00143D94"/>
    <w:rsid w:val="00144F5D"/>
    <w:rsid w:val="00146C1A"/>
    <w:rsid w:val="00147AAE"/>
    <w:rsid w:val="00150A3A"/>
    <w:rsid w:val="001511EF"/>
    <w:rsid w:val="0015159A"/>
    <w:rsid w:val="00151DDE"/>
    <w:rsid w:val="00151E0E"/>
    <w:rsid w:val="00151FC6"/>
    <w:rsid w:val="00152A8C"/>
    <w:rsid w:val="00153BC1"/>
    <w:rsid w:val="00153D33"/>
    <w:rsid w:val="00153E9B"/>
    <w:rsid w:val="001603ED"/>
    <w:rsid w:val="00160B90"/>
    <w:rsid w:val="00162B32"/>
    <w:rsid w:val="00164438"/>
    <w:rsid w:val="0016556D"/>
    <w:rsid w:val="001661FC"/>
    <w:rsid w:val="0016740B"/>
    <w:rsid w:val="00167BF3"/>
    <w:rsid w:val="0017039B"/>
    <w:rsid w:val="00171771"/>
    <w:rsid w:val="00171A81"/>
    <w:rsid w:val="001736D6"/>
    <w:rsid w:val="00177885"/>
    <w:rsid w:val="001779CE"/>
    <w:rsid w:val="0018046C"/>
    <w:rsid w:val="00182F7A"/>
    <w:rsid w:val="00183AA2"/>
    <w:rsid w:val="0018480D"/>
    <w:rsid w:val="00185FBC"/>
    <w:rsid w:val="0019097D"/>
    <w:rsid w:val="001928C4"/>
    <w:rsid w:val="0019710F"/>
    <w:rsid w:val="001A105D"/>
    <w:rsid w:val="001A1118"/>
    <w:rsid w:val="001A1B97"/>
    <w:rsid w:val="001A2A6B"/>
    <w:rsid w:val="001A328A"/>
    <w:rsid w:val="001A6D8C"/>
    <w:rsid w:val="001A76D0"/>
    <w:rsid w:val="001B6C67"/>
    <w:rsid w:val="001B7121"/>
    <w:rsid w:val="001C0AF3"/>
    <w:rsid w:val="001C1B4F"/>
    <w:rsid w:val="001C3A2A"/>
    <w:rsid w:val="001C3D7D"/>
    <w:rsid w:val="001C49C9"/>
    <w:rsid w:val="001C5308"/>
    <w:rsid w:val="001C56B2"/>
    <w:rsid w:val="001C6FCD"/>
    <w:rsid w:val="001C7732"/>
    <w:rsid w:val="001D0318"/>
    <w:rsid w:val="001D0CAB"/>
    <w:rsid w:val="001D12B5"/>
    <w:rsid w:val="001D1420"/>
    <w:rsid w:val="001D208C"/>
    <w:rsid w:val="001D37AE"/>
    <w:rsid w:val="001D468B"/>
    <w:rsid w:val="001D4B26"/>
    <w:rsid w:val="001D52EA"/>
    <w:rsid w:val="001D5B8A"/>
    <w:rsid w:val="001D6042"/>
    <w:rsid w:val="001D722E"/>
    <w:rsid w:val="001E047B"/>
    <w:rsid w:val="001E3867"/>
    <w:rsid w:val="001E590E"/>
    <w:rsid w:val="001E7332"/>
    <w:rsid w:val="001F29C2"/>
    <w:rsid w:val="001F2EDF"/>
    <w:rsid w:val="001F4456"/>
    <w:rsid w:val="001F4991"/>
    <w:rsid w:val="001F75F4"/>
    <w:rsid w:val="0020099F"/>
    <w:rsid w:val="002016ED"/>
    <w:rsid w:val="00203BF6"/>
    <w:rsid w:val="00203D24"/>
    <w:rsid w:val="0020563A"/>
    <w:rsid w:val="00206C7F"/>
    <w:rsid w:val="0020766D"/>
    <w:rsid w:val="00210CDE"/>
    <w:rsid w:val="00211078"/>
    <w:rsid w:val="00213CE6"/>
    <w:rsid w:val="00217D0F"/>
    <w:rsid w:val="0022025A"/>
    <w:rsid w:val="00220FB1"/>
    <w:rsid w:val="002221D3"/>
    <w:rsid w:val="002229DC"/>
    <w:rsid w:val="0022350A"/>
    <w:rsid w:val="00223F17"/>
    <w:rsid w:val="00225C4B"/>
    <w:rsid w:val="0022779C"/>
    <w:rsid w:val="002303CF"/>
    <w:rsid w:val="002309CC"/>
    <w:rsid w:val="00230CC2"/>
    <w:rsid w:val="00231F89"/>
    <w:rsid w:val="00234807"/>
    <w:rsid w:val="00235021"/>
    <w:rsid w:val="00235AFF"/>
    <w:rsid w:val="00237386"/>
    <w:rsid w:val="0024159A"/>
    <w:rsid w:val="00241C18"/>
    <w:rsid w:val="002421B8"/>
    <w:rsid w:val="00242B88"/>
    <w:rsid w:val="002446EE"/>
    <w:rsid w:val="00244E18"/>
    <w:rsid w:val="0024522C"/>
    <w:rsid w:val="00246F44"/>
    <w:rsid w:val="00247A37"/>
    <w:rsid w:val="00250565"/>
    <w:rsid w:val="00250F20"/>
    <w:rsid w:val="00251B2D"/>
    <w:rsid w:val="00252C0C"/>
    <w:rsid w:val="00252FD9"/>
    <w:rsid w:val="002544AC"/>
    <w:rsid w:val="00255763"/>
    <w:rsid w:val="00260028"/>
    <w:rsid w:val="0026362A"/>
    <w:rsid w:val="00263D8F"/>
    <w:rsid w:val="00265606"/>
    <w:rsid w:val="00266C20"/>
    <w:rsid w:val="00266F00"/>
    <w:rsid w:val="002670CC"/>
    <w:rsid w:val="00270394"/>
    <w:rsid w:val="00271665"/>
    <w:rsid w:val="002740A7"/>
    <w:rsid w:val="0027436B"/>
    <w:rsid w:val="00274A71"/>
    <w:rsid w:val="00276045"/>
    <w:rsid w:val="002774F4"/>
    <w:rsid w:val="00280BDD"/>
    <w:rsid w:val="00280CF2"/>
    <w:rsid w:val="00282529"/>
    <w:rsid w:val="002827D4"/>
    <w:rsid w:val="002844A4"/>
    <w:rsid w:val="00284948"/>
    <w:rsid w:val="00285515"/>
    <w:rsid w:val="00287976"/>
    <w:rsid w:val="00290B22"/>
    <w:rsid w:val="00293A15"/>
    <w:rsid w:val="00293C10"/>
    <w:rsid w:val="00293C1F"/>
    <w:rsid w:val="00294A95"/>
    <w:rsid w:val="00294DB8"/>
    <w:rsid w:val="00296B30"/>
    <w:rsid w:val="00296C9C"/>
    <w:rsid w:val="00296CFE"/>
    <w:rsid w:val="0029762D"/>
    <w:rsid w:val="002A16A6"/>
    <w:rsid w:val="002A3235"/>
    <w:rsid w:val="002A3AEE"/>
    <w:rsid w:val="002A4530"/>
    <w:rsid w:val="002B39BD"/>
    <w:rsid w:val="002B5D5E"/>
    <w:rsid w:val="002B6027"/>
    <w:rsid w:val="002C21CB"/>
    <w:rsid w:val="002C2BB6"/>
    <w:rsid w:val="002C2C85"/>
    <w:rsid w:val="002C3071"/>
    <w:rsid w:val="002C48D4"/>
    <w:rsid w:val="002C53B2"/>
    <w:rsid w:val="002C5551"/>
    <w:rsid w:val="002C587B"/>
    <w:rsid w:val="002C7519"/>
    <w:rsid w:val="002D16B6"/>
    <w:rsid w:val="002D4AE3"/>
    <w:rsid w:val="002D620B"/>
    <w:rsid w:val="002D681E"/>
    <w:rsid w:val="002D743F"/>
    <w:rsid w:val="002D7474"/>
    <w:rsid w:val="002D78B2"/>
    <w:rsid w:val="002D79FA"/>
    <w:rsid w:val="002E1B65"/>
    <w:rsid w:val="002E24C8"/>
    <w:rsid w:val="002E26EF"/>
    <w:rsid w:val="002E3A66"/>
    <w:rsid w:val="002E40DC"/>
    <w:rsid w:val="002E49E8"/>
    <w:rsid w:val="002E5035"/>
    <w:rsid w:val="002F0FC8"/>
    <w:rsid w:val="002F40E8"/>
    <w:rsid w:val="002F4289"/>
    <w:rsid w:val="002F4EA1"/>
    <w:rsid w:val="002F5F61"/>
    <w:rsid w:val="002F7BD4"/>
    <w:rsid w:val="00300AD7"/>
    <w:rsid w:val="00304664"/>
    <w:rsid w:val="00305A69"/>
    <w:rsid w:val="00305B40"/>
    <w:rsid w:val="00306767"/>
    <w:rsid w:val="003100F8"/>
    <w:rsid w:val="003106C7"/>
    <w:rsid w:val="00310ED8"/>
    <w:rsid w:val="00310F15"/>
    <w:rsid w:val="003124E5"/>
    <w:rsid w:val="00313BBD"/>
    <w:rsid w:val="00313C78"/>
    <w:rsid w:val="00313D93"/>
    <w:rsid w:val="003209F1"/>
    <w:rsid w:val="0032184B"/>
    <w:rsid w:val="0032209E"/>
    <w:rsid w:val="00324584"/>
    <w:rsid w:val="00325510"/>
    <w:rsid w:val="00325660"/>
    <w:rsid w:val="00325A53"/>
    <w:rsid w:val="00325FA1"/>
    <w:rsid w:val="003266ED"/>
    <w:rsid w:val="003270BD"/>
    <w:rsid w:val="00327660"/>
    <w:rsid w:val="003314D0"/>
    <w:rsid w:val="00331785"/>
    <w:rsid w:val="00331C05"/>
    <w:rsid w:val="003341DD"/>
    <w:rsid w:val="00335041"/>
    <w:rsid w:val="00336F01"/>
    <w:rsid w:val="003418AE"/>
    <w:rsid w:val="003430AA"/>
    <w:rsid w:val="00343D16"/>
    <w:rsid w:val="00344812"/>
    <w:rsid w:val="00345369"/>
    <w:rsid w:val="00347BFE"/>
    <w:rsid w:val="003508B8"/>
    <w:rsid w:val="00352C38"/>
    <w:rsid w:val="00353EFD"/>
    <w:rsid w:val="0035698D"/>
    <w:rsid w:val="0035757C"/>
    <w:rsid w:val="003621E8"/>
    <w:rsid w:val="003638DE"/>
    <w:rsid w:val="00364CED"/>
    <w:rsid w:val="00366B8D"/>
    <w:rsid w:val="00366DC3"/>
    <w:rsid w:val="0037401A"/>
    <w:rsid w:val="00374856"/>
    <w:rsid w:val="00375BEB"/>
    <w:rsid w:val="0038008F"/>
    <w:rsid w:val="00381E14"/>
    <w:rsid w:val="00385037"/>
    <w:rsid w:val="003852C2"/>
    <w:rsid w:val="003904D4"/>
    <w:rsid w:val="00390D82"/>
    <w:rsid w:val="00392AE3"/>
    <w:rsid w:val="00392C6B"/>
    <w:rsid w:val="0039329D"/>
    <w:rsid w:val="0039365F"/>
    <w:rsid w:val="003957B0"/>
    <w:rsid w:val="003957EF"/>
    <w:rsid w:val="003964D2"/>
    <w:rsid w:val="00396DAC"/>
    <w:rsid w:val="00397510"/>
    <w:rsid w:val="00397EAE"/>
    <w:rsid w:val="003A07B0"/>
    <w:rsid w:val="003A0C96"/>
    <w:rsid w:val="003A31B8"/>
    <w:rsid w:val="003A3585"/>
    <w:rsid w:val="003A3649"/>
    <w:rsid w:val="003A4506"/>
    <w:rsid w:val="003A46E1"/>
    <w:rsid w:val="003A4A6B"/>
    <w:rsid w:val="003A523E"/>
    <w:rsid w:val="003A5E56"/>
    <w:rsid w:val="003A6207"/>
    <w:rsid w:val="003A7144"/>
    <w:rsid w:val="003B02A0"/>
    <w:rsid w:val="003B0EDB"/>
    <w:rsid w:val="003B1468"/>
    <w:rsid w:val="003B23BF"/>
    <w:rsid w:val="003B2A37"/>
    <w:rsid w:val="003B44C0"/>
    <w:rsid w:val="003B5A42"/>
    <w:rsid w:val="003B5C14"/>
    <w:rsid w:val="003C031B"/>
    <w:rsid w:val="003C1E64"/>
    <w:rsid w:val="003C300B"/>
    <w:rsid w:val="003C5BDC"/>
    <w:rsid w:val="003C689E"/>
    <w:rsid w:val="003C6F12"/>
    <w:rsid w:val="003D047C"/>
    <w:rsid w:val="003D0BA1"/>
    <w:rsid w:val="003D0C0E"/>
    <w:rsid w:val="003D2DF7"/>
    <w:rsid w:val="003D394A"/>
    <w:rsid w:val="003D57C8"/>
    <w:rsid w:val="003D66E9"/>
    <w:rsid w:val="003D692E"/>
    <w:rsid w:val="003D6A55"/>
    <w:rsid w:val="003D7FB6"/>
    <w:rsid w:val="003E0890"/>
    <w:rsid w:val="003E14C0"/>
    <w:rsid w:val="003E24DD"/>
    <w:rsid w:val="003E3CD5"/>
    <w:rsid w:val="003E4059"/>
    <w:rsid w:val="003E4353"/>
    <w:rsid w:val="003E54AE"/>
    <w:rsid w:val="003F1330"/>
    <w:rsid w:val="003F630F"/>
    <w:rsid w:val="003F6643"/>
    <w:rsid w:val="003F73BD"/>
    <w:rsid w:val="0040146A"/>
    <w:rsid w:val="00402B51"/>
    <w:rsid w:val="00406111"/>
    <w:rsid w:val="00406E11"/>
    <w:rsid w:val="00407B72"/>
    <w:rsid w:val="0041250C"/>
    <w:rsid w:val="00413114"/>
    <w:rsid w:val="004137E5"/>
    <w:rsid w:val="00413E97"/>
    <w:rsid w:val="004142C9"/>
    <w:rsid w:val="004147BD"/>
    <w:rsid w:val="00415094"/>
    <w:rsid w:val="00415F18"/>
    <w:rsid w:val="0041615D"/>
    <w:rsid w:val="00416610"/>
    <w:rsid w:val="00416C29"/>
    <w:rsid w:val="004179AA"/>
    <w:rsid w:val="00417C85"/>
    <w:rsid w:val="004200D2"/>
    <w:rsid w:val="00420BE9"/>
    <w:rsid w:val="00422A6B"/>
    <w:rsid w:val="00424C7A"/>
    <w:rsid w:val="00426027"/>
    <w:rsid w:val="0042780F"/>
    <w:rsid w:val="00427896"/>
    <w:rsid w:val="00427BC2"/>
    <w:rsid w:val="0043006F"/>
    <w:rsid w:val="00430E39"/>
    <w:rsid w:val="00431186"/>
    <w:rsid w:val="00431213"/>
    <w:rsid w:val="004334ED"/>
    <w:rsid w:val="00435CFB"/>
    <w:rsid w:val="0043654B"/>
    <w:rsid w:val="00440710"/>
    <w:rsid w:val="0044084F"/>
    <w:rsid w:val="00441A67"/>
    <w:rsid w:val="00441EC2"/>
    <w:rsid w:val="00442584"/>
    <w:rsid w:val="0044385D"/>
    <w:rsid w:val="00444431"/>
    <w:rsid w:val="00444AC5"/>
    <w:rsid w:val="004466C9"/>
    <w:rsid w:val="00450010"/>
    <w:rsid w:val="00450A3D"/>
    <w:rsid w:val="00450BE3"/>
    <w:rsid w:val="00451383"/>
    <w:rsid w:val="00452C44"/>
    <w:rsid w:val="00452D47"/>
    <w:rsid w:val="0045324C"/>
    <w:rsid w:val="004554FF"/>
    <w:rsid w:val="004572E8"/>
    <w:rsid w:val="0046052B"/>
    <w:rsid w:val="004610DE"/>
    <w:rsid w:val="004630FD"/>
    <w:rsid w:val="00464603"/>
    <w:rsid w:val="00464E48"/>
    <w:rsid w:val="00466807"/>
    <w:rsid w:val="00467E9D"/>
    <w:rsid w:val="004725E6"/>
    <w:rsid w:val="00480C73"/>
    <w:rsid w:val="00481B94"/>
    <w:rsid w:val="00484CDD"/>
    <w:rsid w:val="004902B2"/>
    <w:rsid w:val="0049072B"/>
    <w:rsid w:val="004938DB"/>
    <w:rsid w:val="00494F70"/>
    <w:rsid w:val="00497ABB"/>
    <w:rsid w:val="00497C82"/>
    <w:rsid w:val="00497F64"/>
    <w:rsid w:val="004A015A"/>
    <w:rsid w:val="004A09B7"/>
    <w:rsid w:val="004A0CA7"/>
    <w:rsid w:val="004A1455"/>
    <w:rsid w:val="004A18D9"/>
    <w:rsid w:val="004A4F26"/>
    <w:rsid w:val="004A751A"/>
    <w:rsid w:val="004B17E2"/>
    <w:rsid w:val="004B2A13"/>
    <w:rsid w:val="004B3CFC"/>
    <w:rsid w:val="004B5236"/>
    <w:rsid w:val="004C067C"/>
    <w:rsid w:val="004C3B99"/>
    <w:rsid w:val="004C4EE4"/>
    <w:rsid w:val="004C5BFF"/>
    <w:rsid w:val="004D16DC"/>
    <w:rsid w:val="004D1B7B"/>
    <w:rsid w:val="004D29D6"/>
    <w:rsid w:val="004D3570"/>
    <w:rsid w:val="004D3AE4"/>
    <w:rsid w:val="004D5D76"/>
    <w:rsid w:val="004D7788"/>
    <w:rsid w:val="004E1B8A"/>
    <w:rsid w:val="004E3182"/>
    <w:rsid w:val="004E364E"/>
    <w:rsid w:val="004E3C44"/>
    <w:rsid w:val="004E3D7F"/>
    <w:rsid w:val="004E4555"/>
    <w:rsid w:val="004E47C4"/>
    <w:rsid w:val="004E4B9A"/>
    <w:rsid w:val="004E4F37"/>
    <w:rsid w:val="004E52AB"/>
    <w:rsid w:val="004E5C43"/>
    <w:rsid w:val="004E6317"/>
    <w:rsid w:val="004E7B71"/>
    <w:rsid w:val="004F004E"/>
    <w:rsid w:val="004F05CA"/>
    <w:rsid w:val="004F08B1"/>
    <w:rsid w:val="004F0A19"/>
    <w:rsid w:val="004F0B36"/>
    <w:rsid w:val="004F1846"/>
    <w:rsid w:val="004F2A11"/>
    <w:rsid w:val="004F5B4C"/>
    <w:rsid w:val="004F65B3"/>
    <w:rsid w:val="004F67F0"/>
    <w:rsid w:val="00501DCA"/>
    <w:rsid w:val="00502C9A"/>
    <w:rsid w:val="0050301D"/>
    <w:rsid w:val="005033B8"/>
    <w:rsid w:val="00503B63"/>
    <w:rsid w:val="00503F47"/>
    <w:rsid w:val="0050455A"/>
    <w:rsid w:val="00505D51"/>
    <w:rsid w:val="00505EE9"/>
    <w:rsid w:val="005068DF"/>
    <w:rsid w:val="00510D20"/>
    <w:rsid w:val="005113DB"/>
    <w:rsid w:val="0051290C"/>
    <w:rsid w:val="005135FC"/>
    <w:rsid w:val="00513920"/>
    <w:rsid w:val="00514937"/>
    <w:rsid w:val="005168B3"/>
    <w:rsid w:val="005205FF"/>
    <w:rsid w:val="0052086F"/>
    <w:rsid w:val="005215AA"/>
    <w:rsid w:val="005222A0"/>
    <w:rsid w:val="0052267B"/>
    <w:rsid w:val="00523078"/>
    <w:rsid w:val="00523650"/>
    <w:rsid w:val="00523AB4"/>
    <w:rsid w:val="00524EDE"/>
    <w:rsid w:val="00524F16"/>
    <w:rsid w:val="00525C24"/>
    <w:rsid w:val="00526969"/>
    <w:rsid w:val="00526C5C"/>
    <w:rsid w:val="00527B94"/>
    <w:rsid w:val="00527E0F"/>
    <w:rsid w:val="00531036"/>
    <w:rsid w:val="00535425"/>
    <w:rsid w:val="005361EE"/>
    <w:rsid w:val="005371CD"/>
    <w:rsid w:val="005414AE"/>
    <w:rsid w:val="005418A6"/>
    <w:rsid w:val="00542313"/>
    <w:rsid w:val="00543336"/>
    <w:rsid w:val="00544C0E"/>
    <w:rsid w:val="00546270"/>
    <w:rsid w:val="00547248"/>
    <w:rsid w:val="005509FA"/>
    <w:rsid w:val="00551521"/>
    <w:rsid w:val="00551650"/>
    <w:rsid w:val="005528CD"/>
    <w:rsid w:val="00553A81"/>
    <w:rsid w:val="00553E9E"/>
    <w:rsid w:val="00556115"/>
    <w:rsid w:val="00556346"/>
    <w:rsid w:val="00556A09"/>
    <w:rsid w:val="00556DF8"/>
    <w:rsid w:val="005577B2"/>
    <w:rsid w:val="0056043B"/>
    <w:rsid w:val="00561C09"/>
    <w:rsid w:val="005635F0"/>
    <w:rsid w:val="005645D6"/>
    <w:rsid w:val="00564D8D"/>
    <w:rsid w:val="00565ACE"/>
    <w:rsid w:val="005705CB"/>
    <w:rsid w:val="005808DD"/>
    <w:rsid w:val="005810C1"/>
    <w:rsid w:val="00582407"/>
    <w:rsid w:val="00582D37"/>
    <w:rsid w:val="00582EA5"/>
    <w:rsid w:val="00587171"/>
    <w:rsid w:val="00591770"/>
    <w:rsid w:val="00592307"/>
    <w:rsid w:val="0059398B"/>
    <w:rsid w:val="0059517F"/>
    <w:rsid w:val="00595210"/>
    <w:rsid w:val="00596602"/>
    <w:rsid w:val="005A02F4"/>
    <w:rsid w:val="005A0461"/>
    <w:rsid w:val="005A04D0"/>
    <w:rsid w:val="005A093A"/>
    <w:rsid w:val="005A34FB"/>
    <w:rsid w:val="005A37A2"/>
    <w:rsid w:val="005A707B"/>
    <w:rsid w:val="005B3CF8"/>
    <w:rsid w:val="005B4191"/>
    <w:rsid w:val="005B5404"/>
    <w:rsid w:val="005B5959"/>
    <w:rsid w:val="005B75CE"/>
    <w:rsid w:val="005C0E8B"/>
    <w:rsid w:val="005C265D"/>
    <w:rsid w:val="005C32BA"/>
    <w:rsid w:val="005C3745"/>
    <w:rsid w:val="005C425F"/>
    <w:rsid w:val="005C43F9"/>
    <w:rsid w:val="005D177D"/>
    <w:rsid w:val="005D3517"/>
    <w:rsid w:val="005D398D"/>
    <w:rsid w:val="005D6998"/>
    <w:rsid w:val="005E0C5F"/>
    <w:rsid w:val="005E2121"/>
    <w:rsid w:val="005E24A4"/>
    <w:rsid w:val="005E4095"/>
    <w:rsid w:val="005E4527"/>
    <w:rsid w:val="005E4C72"/>
    <w:rsid w:val="005E556D"/>
    <w:rsid w:val="005E67E3"/>
    <w:rsid w:val="005E7E96"/>
    <w:rsid w:val="005E7EEA"/>
    <w:rsid w:val="005F05E6"/>
    <w:rsid w:val="005F0767"/>
    <w:rsid w:val="005F0DEC"/>
    <w:rsid w:val="005F1035"/>
    <w:rsid w:val="005F51C1"/>
    <w:rsid w:val="005F78EE"/>
    <w:rsid w:val="005F7938"/>
    <w:rsid w:val="006001B4"/>
    <w:rsid w:val="006010C7"/>
    <w:rsid w:val="006015BA"/>
    <w:rsid w:val="00603B8F"/>
    <w:rsid w:val="0060540B"/>
    <w:rsid w:val="006079E4"/>
    <w:rsid w:val="0061131D"/>
    <w:rsid w:val="00611E42"/>
    <w:rsid w:val="0061269B"/>
    <w:rsid w:val="00612C73"/>
    <w:rsid w:val="00612F0B"/>
    <w:rsid w:val="00616276"/>
    <w:rsid w:val="00616D40"/>
    <w:rsid w:val="00617AD1"/>
    <w:rsid w:val="00621F41"/>
    <w:rsid w:val="00622039"/>
    <w:rsid w:val="00622B56"/>
    <w:rsid w:val="00623413"/>
    <w:rsid w:val="00624093"/>
    <w:rsid w:val="0063071D"/>
    <w:rsid w:val="00631855"/>
    <w:rsid w:val="006325A3"/>
    <w:rsid w:val="006337B1"/>
    <w:rsid w:val="006413FA"/>
    <w:rsid w:val="006434AC"/>
    <w:rsid w:val="00647B0D"/>
    <w:rsid w:val="00652DEA"/>
    <w:rsid w:val="006558DA"/>
    <w:rsid w:val="00656A3B"/>
    <w:rsid w:val="00656B0D"/>
    <w:rsid w:val="00661713"/>
    <w:rsid w:val="00661C98"/>
    <w:rsid w:val="00662305"/>
    <w:rsid w:val="0066304C"/>
    <w:rsid w:val="006634FD"/>
    <w:rsid w:val="0066375F"/>
    <w:rsid w:val="00663E6E"/>
    <w:rsid w:val="006666E2"/>
    <w:rsid w:val="00666E49"/>
    <w:rsid w:val="0067024D"/>
    <w:rsid w:val="00670353"/>
    <w:rsid w:val="0067282C"/>
    <w:rsid w:val="00672BC2"/>
    <w:rsid w:val="006752DD"/>
    <w:rsid w:val="00677147"/>
    <w:rsid w:val="006776DC"/>
    <w:rsid w:val="00680AF4"/>
    <w:rsid w:val="00681754"/>
    <w:rsid w:val="00682146"/>
    <w:rsid w:val="00684C96"/>
    <w:rsid w:val="0068529A"/>
    <w:rsid w:val="006902DD"/>
    <w:rsid w:val="006911A7"/>
    <w:rsid w:val="006919FB"/>
    <w:rsid w:val="00691F88"/>
    <w:rsid w:val="0069326F"/>
    <w:rsid w:val="00695677"/>
    <w:rsid w:val="0069609E"/>
    <w:rsid w:val="00696986"/>
    <w:rsid w:val="00696CA7"/>
    <w:rsid w:val="006A26FB"/>
    <w:rsid w:val="006A5EAC"/>
    <w:rsid w:val="006A67E4"/>
    <w:rsid w:val="006B0C66"/>
    <w:rsid w:val="006B18CB"/>
    <w:rsid w:val="006B409D"/>
    <w:rsid w:val="006B4C84"/>
    <w:rsid w:val="006B59B0"/>
    <w:rsid w:val="006B73F9"/>
    <w:rsid w:val="006B7D9D"/>
    <w:rsid w:val="006C1C0B"/>
    <w:rsid w:val="006C30F5"/>
    <w:rsid w:val="006C3182"/>
    <w:rsid w:val="006C4386"/>
    <w:rsid w:val="006C5A25"/>
    <w:rsid w:val="006C5BB7"/>
    <w:rsid w:val="006C6E10"/>
    <w:rsid w:val="006C7582"/>
    <w:rsid w:val="006D05AA"/>
    <w:rsid w:val="006D0911"/>
    <w:rsid w:val="006D0F70"/>
    <w:rsid w:val="006D1CBF"/>
    <w:rsid w:val="006D234E"/>
    <w:rsid w:val="006D2E47"/>
    <w:rsid w:val="006D3115"/>
    <w:rsid w:val="006D3B91"/>
    <w:rsid w:val="006D5B5B"/>
    <w:rsid w:val="006D633A"/>
    <w:rsid w:val="006E0185"/>
    <w:rsid w:val="006E1D5B"/>
    <w:rsid w:val="006E2E00"/>
    <w:rsid w:val="006E3AA6"/>
    <w:rsid w:val="006E3F3B"/>
    <w:rsid w:val="006E6FC7"/>
    <w:rsid w:val="006F004E"/>
    <w:rsid w:val="006F1C04"/>
    <w:rsid w:val="006F361A"/>
    <w:rsid w:val="006F36E6"/>
    <w:rsid w:val="006F4489"/>
    <w:rsid w:val="006F4F47"/>
    <w:rsid w:val="006F51FA"/>
    <w:rsid w:val="006F5D6D"/>
    <w:rsid w:val="006F7FB4"/>
    <w:rsid w:val="00701EFB"/>
    <w:rsid w:val="00702CBB"/>
    <w:rsid w:val="00704E73"/>
    <w:rsid w:val="007062F3"/>
    <w:rsid w:val="00706DB9"/>
    <w:rsid w:val="00707CF6"/>
    <w:rsid w:val="00711201"/>
    <w:rsid w:val="00712718"/>
    <w:rsid w:val="00713295"/>
    <w:rsid w:val="00720273"/>
    <w:rsid w:val="00720CF7"/>
    <w:rsid w:val="007210FD"/>
    <w:rsid w:val="00721270"/>
    <w:rsid w:val="00721434"/>
    <w:rsid w:val="0072205C"/>
    <w:rsid w:val="00722852"/>
    <w:rsid w:val="00723703"/>
    <w:rsid w:val="00723854"/>
    <w:rsid w:val="007242D6"/>
    <w:rsid w:val="0072431A"/>
    <w:rsid w:val="00724511"/>
    <w:rsid w:val="00725F63"/>
    <w:rsid w:val="0072778C"/>
    <w:rsid w:val="007313CB"/>
    <w:rsid w:val="00731F7D"/>
    <w:rsid w:val="00733A27"/>
    <w:rsid w:val="00734F7D"/>
    <w:rsid w:val="00735DFC"/>
    <w:rsid w:val="00736AFF"/>
    <w:rsid w:val="00736D51"/>
    <w:rsid w:val="00737595"/>
    <w:rsid w:val="007409BB"/>
    <w:rsid w:val="00741BF0"/>
    <w:rsid w:val="0074230D"/>
    <w:rsid w:val="0074352D"/>
    <w:rsid w:val="0074398B"/>
    <w:rsid w:val="00743CCF"/>
    <w:rsid w:val="0074410A"/>
    <w:rsid w:val="00744B3C"/>
    <w:rsid w:val="00745A15"/>
    <w:rsid w:val="00746FAC"/>
    <w:rsid w:val="00747681"/>
    <w:rsid w:val="0075172F"/>
    <w:rsid w:val="00751782"/>
    <w:rsid w:val="00752623"/>
    <w:rsid w:val="00753814"/>
    <w:rsid w:val="00754922"/>
    <w:rsid w:val="00754E85"/>
    <w:rsid w:val="00755F14"/>
    <w:rsid w:val="007562F0"/>
    <w:rsid w:val="00756EAD"/>
    <w:rsid w:val="00760CE4"/>
    <w:rsid w:val="00761730"/>
    <w:rsid w:val="00762729"/>
    <w:rsid w:val="00765563"/>
    <w:rsid w:val="00765618"/>
    <w:rsid w:val="007667BE"/>
    <w:rsid w:val="00770044"/>
    <w:rsid w:val="007702C5"/>
    <w:rsid w:val="00770401"/>
    <w:rsid w:val="0077184C"/>
    <w:rsid w:val="00774BB3"/>
    <w:rsid w:val="00776945"/>
    <w:rsid w:val="00780B18"/>
    <w:rsid w:val="00781666"/>
    <w:rsid w:val="00782734"/>
    <w:rsid w:val="007868CA"/>
    <w:rsid w:val="007912D1"/>
    <w:rsid w:val="00792651"/>
    <w:rsid w:val="00792832"/>
    <w:rsid w:val="00795250"/>
    <w:rsid w:val="007969AD"/>
    <w:rsid w:val="007A16D3"/>
    <w:rsid w:val="007A2390"/>
    <w:rsid w:val="007A257E"/>
    <w:rsid w:val="007A3307"/>
    <w:rsid w:val="007A3478"/>
    <w:rsid w:val="007A3D10"/>
    <w:rsid w:val="007A620B"/>
    <w:rsid w:val="007A6D0B"/>
    <w:rsid w:val="007A7202"/>
    <w:rsid w:val="007B04A6"/>
    <w:rsid w:val="007B1F0F"/>
    <w:rsid w:val="007B3366"/>
    <w:rsid w:val="007B407D"/>
    <w:rsid w:val="007B69B3"/>
    <w:rsid w:val="007B7CC8"/>
    <w:rsid w:val="007C1363"/>
    <w:rsid w:val="007C1AA2"/>
    <w:rsid w:val="007C2667"/>
    <w:rsid w:val="007C2C9A"/>
    <w:rsid w:val="007C34DD"/>
    <w:rsid w:val="007C7025"/>
    <w:rsid w:val="007C70FF"/>
    <w:rsid w:val="007C73CA"/>
    <w:rsid w:val="007C757F"/>
    <w:rsid w:val="007D00FC"/>
    <w:rsid w:val="007D3DD3"/>
    <w:rsid w:val="007D4FD4"/>
    <w:rsid w:val="007E1AC3"/>
    <w:rsid w:val="007E23B3"/>
    <w:rsid w:val="007E283E"/>
    <w:rsid w:val="007E44A7"/>
    <w:rsid w:val="007E5CF0"/>
    <w:rsid w:val="007E799A"/>
    <w:rsid w:val="007F16CC"/>
    <w:rsid w:val="007F221B"/>
    <w:rsid w:val="007F3AD7"/>
    <w:rsid w:val="007F4523"/>
    <w:rsid w:val="007F4C10"/>
    <w:rsid w:val="007F53EC"/>
    <w:rsid w:val="007F725F"/>
    <w:rsid w:val="007F75F2"/>
    <w:rsid w:val="007F7E69"/>
    <w:rsid w:val="00801116"/>
    <w:rsid w:val="00802CE3"/>
    <w:rsid w:val="00803AE1"/>
    <w:rsid w:val="00803B10"/>
    <w:rsid w:val="008045AC"/>
    <w:rsid w:val="00804B7D"/>
    <w:rsid w:val="00805183"/>
    <w:rsid w:val="008056A1"/>
    <w:rsid w:val="00805C0F"/>
    <w:rsid w:val="00807EB1"/>
    <w:rsid w:val="00810E3D"/>
    <w:rsid w:val="00812C1E"/>
    <w:rsid w:val="00813DAF"/>
    <w:rsid w:val="00816B8D"/>
    <w:rsid w:val="008203D8"/>
    <w:rsid w:val="00820753"/>
    <w:rsid w:val="00821088"/>
    <w:rsid w:val="00821566"/>
    <w:rsid w:val="008215D8"/>
    <w:rsid w:val="008230C7"/>
    <w:rsid w:val="00823453"/>
    <w:rsid w:val="008244E8"/>
    <w:rsid w:val="00826FD5"/>
    <w:rsid w:val="00830E30"/>
    <w:rsid w:val="0083509C"/>
    <w:rsid w:val="008366CE"/>
    <w:rsid w:val="008371BF"/>
    <w:rsid w:val="0083725E"/>
    <w:rsid w:val="008438B2"/>
    <w:rsid w:val="0084392B"/>
    <w:rsid w:val="0084450C"/>
    <w:rsid w:val="00844F4C"/>
    <w:rsid w:val="00846FA0"/>
    <w:rsid w:val="00851CE1"/>
    <w:rsid w:val="00860531"/>
    <w:rsid w:val="00863748"/>
    <w:rsid w:val="00863F69"/>
    <w:rsid w:val="008650A6"/>
    <w:rsid w:val="008721CD"/>
    <w:rsid w:val="0087640F"/>
    <w:rsid w:val="00876491"/>
    <w:rsid w:val="008810D0"/>
    <w:rsid w:val="00881293"/>
    <w:rsid w:val="0088146E"/>
    <w:rsid w:val="00883AF8"/>
    <w:rsid w:val="00883FCB"/>
    <w:rsid w:val="0088707A"/>
    <w:rsid w:val="00887273"/>
    <w:rsid w:val="008874A1"/>
    <w:rsid w:val="008904AB"/>
    <w:rsid w:val="00890501"/>
    <w:rsid w:val="008913AD"/>
    <w:rsid w:val="008922C7"/>
    <w:rsid w:val="00892D98"/>
    <w:rsid w:val="0089626B"/>
    <w:rsid w:val="0089780C"/>
    <w:rsid w:val="008A1A39"/>
    <w:rsid w:val="008A317D"/>
    <w:rsid w:val="008A3A62"/>
    <w:rsid w:val="008A3BB4"/>
    <w:rsid w:val="008A4AE8"/>
    <w:rsid w:val="008A6345"/>
    <w:rsid w:val="008A64FB"/>
    <w:rsid w:val="008A6CCD"/>
    <w:rsid w:val="008B0AE7"/>
    <w:rsid w:val="008B1692"/>
    <w:rsid w:val="008B19EC"/>
    <w:rsid w:val="008B3B80"/>
    <w:rsid w:val="008B3E82"/>
    <w:rsid w:val="008B4F25"/>
    <w:rsid w:val="008B565E"/>
    <w:rsid w:val="008B6141"/>
    <w:rsid w:val="008C03A6"/>
    <w:rsid w:val="008C0AC0"/>
    <w:rsid w:val="008C16F2"/>
    <w:rsid w:val="008C173B"/>
    <w:rsid w:val="008C2A45"/>
    <w:rsid w:val="008C2B76"/>
    <w:rsid w:val="008C2E3C"/>
    <w:rsid w:val="008C371A"/>
    <w:rsid w:val="008C4052"/>
    <w:rsid w:val="008C43A2"/>
    <w:rsid w:val="008C455B"/>
    <w:rsid w:val="008C54ED"/>
    <w:rsid w:val="008C70F7"/>
    <w:rsid w:val="008C7C74"/>
    <w:rsid w:val="008D132E"/>
    <w:rsid w:val="008D1D48"/>
    <w:rsid w:val="008D24BF"/>
    <w:rsid w:val="008D415A"/>
    <w:rsid w:val="008D5A1E"/>
    <w:rsid w:val="008E07EE"/>
    <w:rsid w:val="008E0F26"/>
    <w:rsid w:val="008E20D4"/>
    <w:rsid w:val="008E374B"/>
    <w:rsid w:val="008E3A01"/>
    <w:rsid w:val="008E3B42"/>
    <w:rsid w:val="008E41BD"/>
    <w:rsid w:val="008E431B"/>
    <w:rsid w:val="008E47C8"/>
    <w:rsid w:val="008E7098"/>
    <w:rsid w:val="008F11AB"/>
    <w:rsid w:val="008F3066"/>
    <w:rsid w:val="008F34C6"/>
    <w:rsid w:val="008F4856"/>
    <w:rsid w:val="008F5103"/>
    <w:rsid w:val="00900762"/>
    <w:rsid w:val="00900D2F"/>
    <w:rsid w:val="00901208"/>
    <w:rsid w:val="00901301"/>
    <w:rsid w:val="00904289"/>
    <w:rsid w:val="00905A10"/>
    <w:rsid w:val="009073AF"/>
    <w:rsid w:val="00914CAE"/>
    <w:rsid w:val="00914E00"/>
    <w:rsid w:val="00915C25"/>
    <w:rsid w:val="00915CB0"/>
    <w:rsid w:val="00916C0A"/>
    <w:rsid w:val="00917A40"/>
    <w:rsid w:val="0092145D"/>
    <w:rsid w:val="0092347D"/>
    <w:rsid w:val="009239A8"/>
    <w:rsid w:val="0092669C"/>
    <w:rsid w:val="00926945"/>
    <w:rsid w:val="00927B15"/>
    <w:rsid w:val="00932A2F"/>
    <w:rsid w:val="009339F1"/>
    <w:rsid w:val="00935104"/>
    <w:rsid w:val="00941C51"/>
    <w:rsid w:val="0094251B"/>
    <w:rsid w:val="0094301C"/>
    <w:rsid w:val="00945039"/>
    <w:rsid w:val="00945A41"/>
    <w:rsid w:val="00945E11"/>
    <w:rsid w:val="009463E5"/>
    <w:rsid w:val="00950496"/>
    <w:rsid w:val="00951A30"/>
    <w:rsid w:val="009544B1"/>
    <w:rsid w:val="00960B51"/>
    <w:rsid w:val="00961B51"/>
    <w:rsid w:val="00962043"/>
    <w:rsid w:val="009623F7"/>
    <w:rsid w:val="00963847"/>
    <w:rsid w:val="009648E2"/>
    <w:rsid w:val="00965643"/>
    <w:rsid w:val="00965D79"/>
    <w:rsid w:val="00965FCA"/>
    <w:rsid w:val="00967C9A"/>
    <w:rsid w:val="00970459"/>
    <w:rsid w:val="009705C5"/>
    <w:rsid w:val="009714E1"/>
    <w:rsid w:val="0097423F"/>
    <w:rsid w:val="009745DE"/>
    <w:rsid w:val="00977C63"/>
    <w:rsid w:val="00981B0B"/>
    <w:rsid w:val="009828C9"/>
    <w:rsid w:val="00982C63"/>
    <w:rsid w:val="00984BA6"/>
    <w:rsid w:val="00985212"/>
    <w:rsid w:val="009853C3"/>
    <w:rsid w:val="009872D4"/>
    <w:rsid w:val="00987396"/>
    <w:rsid w:val="00987691"/>
    <w:rsid w:val="00987F07"/>
    <w:rsid w:val="009926B4"/>
    <w:rsid w:val="00993812"/>
    <w:rsid w:val="009947D1"/>
    <w:rsid w:val="00994B24"/>
    <w:rsid w:val="0099557F"/>
    <w:rsid w:val="009963F3"/>
    <w:rsid w:val="0099772E"/>
    <w:rsid w:val="009A01C6"/>
    <w:rsid w:val="009A35A5"/>
    <w:rsid w:val="009A39A6"/>
    <w:rsid w:val="009A440F"/>
    <w:rsid w:val="009B033F"/>
    <w:rsid w:val="009B0734"/>
    <w:rsid w:val="009B108B"/>
    <w:rsid w:val="009B1383"/>
    <w:rsid w:val="009B19C6"/>
    <w:rsid w:val="009B1BD9"/>
    <w:rsid w:val="009B2343"/>
    <w:rsid w:val="009B407B"/>
    <w:rsid w:val="009B4D50"/>
    <w:rsid w:val="009B4F7D"/>
    <w:rsid w:val="009B774C"/>
    <w:rsid w:val="009C1AEA"/>
    <w:rsid w:val="009C1B7A"/>
    <w:rsid w:val="009C227B"/>
    <w:rsid w:val="009C29E3"/>
    <w:rsid w:val="009C4312"/>
    <w:rsid w:val="009C629D"/>
    <w:rsid w:val="009C65F4"/>
    <w:rsid w:val="009C7FF9"/>
    <w:rsid w:val="009D00D5"/>
    <w:rsid w:val="009D0DA3"/>
    <w:rsid w:val="009D164F"/>
    <w:rsid w:val="009D1914"/>
    <w:rsid w:val="009D2355"/>
    <w:rsid w:val="009D2A9C"/>
    <w:rsid w:val="009D4F3E"/>
    <w:rsid w:val="009D6217"/>
    <w:rsid w:val="009D6259"/>
    <w:rsid w:val="009D6F8F"/>
    <w:rsid w:val="009D7F3A"/>
    <w:rsid w:val="009E11D9"/>
    <w:rsid w:val="009E2F2B"/>
    <w:rsid w:val="009E3969"/>
    <w:rsid w:val="009E48FA"/>
    <w:rsid w:val="009E4ECF"/>
    <w:rsid w:val="009E5218"/>
    <w:rsid w:val="009E5F99"/>
    <w:rsid w:val="009E6014"/>
    <w:rsid w:val="009E6CA1"/>
    <w:rsid w:val="009E7407"/>
    <w:rsid w:val="009F2355"/>
    <w:rsid w:val="009F651E"/>
    <w:rsid w:val="009F76D0"/>
    <w:rsid w:val="00A02482"/>
    <w:rsid w:val="00A036EF"/>
    <w:rsid w:val="00A04DFF"/>
    <w:rsid w:val="00A07312"/>
    <w:rsid w:val="00A075A6"/>
    <w:rsid w:val="00A0784A"/>
    <w:rsid w:val="00A10709"/>
    <w:rsid w:val="00A10C53"/>
    <w:rsid w:val="00A10FFC"/>
    <w:rsid w:val="00A120A6"/>
    <w:rsid w:val="00A13EB6"/>
    <w:rsid w:val="00A14F21"/>
    <w:rsid w:val="00A169CA"/>
    <w:rsid w:val="00A16C37"/>
    <w:rsid w:val="00A20F20"/>
    <w:rsid w:val="00A210D2"/>
    <w:rsid w:val="00A21467"/>
    <w:rsid w:val="00A22CE5"/>
    <w:rsid w:val="00A25186"/>
    <w:rsid w:val="00A25496"/>
    <w:rsid w:val="00A25634"/>
    <w:rsid w:val="00A32D84"/>
    <w:rsid w:val="00A338CE"/>
    <w:rsid w:val="00A355EE"/>
    <w:rsid w:val="00A35864"/>
    <w:rsid w:val="00A35E04"/>
    <w:rsid w:val="00A36878"/>
    <w:rsid w:val="00A371BC"/>
    <w:rsid w:val="00A4016A"/>
    <w:rsid w:val="00A41755"/>
    <w:rsid w:val="00A43A5F"/>
    <w:rsid w:val="00A43BD6"/>
    <w:rsid w:val="00A43E47"/>
    <w:rsid w:val="00A45D63"/>
    <w:rsid w:val="00A45EBE"/>
    <w:rsid w:val="00A47BD8"/>
    <w:rsid w:val="00A533DA"/>
    <w:rsid w:val="00A53C00"/>
    <w:rsid w:val="00A53E6D"/>
    <w:rsid w:val="00A54836"/>
    <w:rsid w:val="00A54E83"/>
    <w:rsid w:val="00A637E0"/>
    <w:rsid w:val="00A6640B"/>
    <w:rsid w:val="00A70DA6"/>
    <w:rsid w:val="00A70EFE"/>
    <w:rsid w:val="00A71CD8"/>
    <w:rsid w:val="00A72CF5"/>
    <w:rsid w:val="00A74EB4"/>
    <w:rsid w:val="00A750E2"/>
    <w:rsid w:val="00A773B3"/>
    <w:rsid w:val="00A8061B"/>
    <w:rsid w:val="00A81248"/>
    <w:rsid w:val="00A82E4D"/>
    <w:rsid w:val="00A8393E"/>
    <w:rsid w:val="00A84B43"/>
    <w:rsid w:val="00A84BF0"/>
    <w:rsid w:val="00A85924"/>
    <w:rsid w:val="00A85D07"/>
    <w:rsid w:val="00A86B6A"/>
    <w:rsid w:val="00A91793"/>
    <w:rsid w:val="00A9430F"/>
    <w:rsid w:val="00A95333"/>
    <w:rsid w:val="00A95434"/>
    <w:rsid w:val="00A96223"/>
    <w:rsid w:val="00A96469"/>
    <w:rsid w:val="00AA147B"/>
    <w:rsid w:val="00AA4158"/>
    <w:rsid w:val="00AA49D7"/>
    <w:rsid w:val="00AA6B50"/>
    <w:rsid w:val="00AA772F"/>
    <w:rsid w:val="00AB1C91"/>
    <w:rsid w:val="00AB3A33"/>
    <w:rsid w:val="00AB478C"/>
    <w:rsid w:val="00AB5534"/>
    <w:rsid w:val="00AC0A15"/>
    <w:rsid w:val="00AC1C0D"/>
    <w:rsid w:val="00AC1DC7"/>
    <w:rsid w:val="00AC35D0"/>
    <w:rsid w:val="00AC54FA"/>
    <w:rsid w:val="00AC6059"/>
    <w:rsid w:val="00AC699B"/>
    <w:rsid w:val="00AC6D0A"/>
    <w:rsid w:val="00AC7447"/>
    <w:rsid w:val="00AD0BBC"/>
    <w:rsid w:val="00AD12BE"/>
    <w:rsid w:val="00AD1F94"/>
    <w:rsid w:val="00AD36AB"/>
    <w:rsid w:val="00AD537B"/>
    <w:rsid w:val="00AD662C"/>
    <w:rsid w:val="00AD6935"/>
    <w:rsid w:val="00AE050E"/>
    <w:rsid w:val="00AE2569"/>
    <w:rsid w:val="00AE40FA"/>
    <w:rsid w:val="00AE5577"/>
    <w:rsid w:val="00AE5932"/>
    <w:rsid w:val="00AE6495"/>
    <w:rsid w:val="00AE6C7D"/>
    <w:rsid w:val="00AF0FDE"/>
    <w:rsid w:val="00AF44CF"/>
    <w:rsid w:val="00AF509F"/>
    <w:rsid w:val="00AF572E"/>
    <w:rsid w:val="00AF7610"/>
    <w:rsid w:val="00B00588"/>
    <w:rsid w:val="00B0108B"/>
    <w:rsid w:val="00B022EF"/>
    <w:rsid w:val="00B02A32"/>
    <w:rsid w:val="00B04378"/>
    <w:rsid w:val="00B04D11"/>
    <w:rsid w:val="00B04EC9"/>
    <w:rsid w:val="00B04F36"/>
    <w:rsid w:val="00B055CB"/>
    <w:rsid w:val="00B058D3"/>
    <w:rsid w:val="00B06991"/>
    <w:rsid w:val="00B117BC"/>
    <w:rsid w:val="00B11CE8"/>
    <w:rsid w:val="00B12006"/>
    <w:rsid w:val="00B128C1"/>
    <w:rsid w:val="00B13CBF"/>
    <w:rsid w:val="00B15782"/>
    <w:rsid w:val="00B15A9B"/>
    <w:rsid w:val="00B17514"/>
    <w:rsid w:val="00B203E3"/>
    <w:rsid w:val="00B21EC5"/>
    <w:rsid w:val="00B22205"/>
    <w:rsid w:val="00B22412"/>
    <w:rsid w:val="00B24CFA"/>
    <w:rsid w:val="00B24FC2"/>
    <w:rsid w:val="00B26ACD"/>
    <w:rsid w:val="00B30DC0"/>
    <w:rsid w:val="00B32E24"/>
    <w:rsid w:val="00B3382E"/>
    <w:rsid w:val="00B34509"/>
    <w:rsid w:val="00B3670C"/>
    <w:rsid w:val="00B36EDA"/>
    <w:rsid w:val="00B3726A"/>
    <w:rsid w:val="00B373BE"/>
    <w:rsid w:val="00B417B3"/>
    <w:rsid w:val="00B43859"/>
    <w:rsid w:val="00B44C72"/>
    <w:rsid w:val="00B453D7"/>
    <w:rsid w:val="00B45A0E"/>
    <w:rsid w:val="00B45E50"/>
    <w:rsid w:val="00B46F96"/>
    <w:rsid w:val="00B5060A"/>
    <w:rsid w:val="00B509BC"/>
    <w:rsid w:val="00B50E0B"/>
    <w:rsid w:val="00B523CA"/>
    <w:rsid w:val="00B53CAA"/>
    <w:rsid w:val="00B54100"/>
    <w:rsid w:val="00B547C4"/>
    <w:rsid w:val="00B552B1"/>
    <w:rsid w:val="00B55D98"/>
    <w:rsid w:val="00B56A93"/>
    <w:rsid w:val="00B57C48"/>
    <w:rsid w:val="00B60A81"/>
    <w:rsid w:val="00B639E8"/>
    <w:rsid w:val="00B669BE"/>
    <w:rsid w:val="00B677F1"/>
    <w:rsid w:val="00B76898"/>
    <w:rsid w:val="00B76CEA"/>
    <w:rsid w:val="00B77FBA"/>
    <w:rsid w:val="00B8186F"/>
    <w:rsid w:val="00B825DA"/>
    <w:rsid w:val="00B8483A"/>
    <w:rsid w:val="00B84BE4"/>
    <w:rsid w:val="00B85C1C"/>
    <w:rsid w:val="00B85F61"/>
    <w:rsid w:val="00B86697"/>
    <w:rsid w:val="00B90BD5"/>
    <w:rsid w:val="00B911F6"/>
    <w:rsid w:val="00B91987"/>
    <w:rsid w:val="00B920A9"/>
    <w:rsid w:val="00B93207"/>
    <w:rsid w:val="00B932F0"/>
    <w:rsid w:val="00B93A26"/>
    <w:rsid w:val="00B942EA"/>
    <w:rsid w:val="00B95EE8"/>
    <w:rsid w:val="00B963EC"/>
    <w:rsid w:val="00B975CF"/>
    <w:rsid w:val="00B97672"/>
    <w:rsid w:val="00B97A97"/>
    <w:rsid w:val="00BA08D3"/>
    <w:rsid w:val="00BA2066"/>
    <w:rsid w:val="00BA4483"/>
    <w:rsid w:val="00BA5186"/>
    <w:rsid w:val="00BA5813"/>
    <w:rsid w:val="00BA75D3"/>
    <w:rsid w:val="00BB6868"/>
    <w:rsid w:val="00BB6A7A"/>
    <w:rsid w:val="00BC0CA1"/>
    <w:rsid w:val="00BC0DBD"/>
    <w:rsid w:val="00BC47BF"/>
    <w:rsid w:val="00BC51B6"/>
    <w:rsid w:val="00BC6AF4"/>
    <w:rsid w:val="00BC79E2"/>
    <w:rsid w:val="00BC7D91"/>
    <w:rsid w:val="00BD25AD"/>
    <w:rsid w:val="00BD39CA"/>
    <w:rsid w:val="00BD4C26"/>
    <w:rsid w:val="00BD6928"/>
    <w:rsid w:val="00BE0006"/>
    <w:rsid w:val="00BE1247"/>
    <w:rsid w:val="00BE1A65"/>
    <w:rsid w:val="00BE1E1E"/>
    <w:rsid w:val="00BE2AE3"/>
    <w:rsid w:val="00BE3710"/>
    <w:rsid w:val="00BE3EA2"/>
    <w:rsid w:val="00BE4706"/>
    <w:rsid w:val="00BE5D72"/>
    <w:rsid w:val="00BF0896"/>
    <w:rsid w:val="00BF0A3B"/>
    <w:rsid w:val="00BF125E"/>
    <w:rsid w:val="00BF4419"/>
    <w:rsid w:val="00BF4EC3"/>
    <w:rsid w:val="00BF5B54"/>
    <w:rsid w:val="00BF7E1D"/>
    <w:rsid w:val="00C0023A"/>
    <w:rsid w:val="00C02AFF"/>
    <w:rsid w:val="00C0392B"/>
    <w:rsid w:val="00C04924"/>
    <w:rsid w:val="00C06D58"/>
    <w:rsid w:val="00C07B6D"/>
    <w:rsid w:val="00C1181F"/>
    <w:rsid w:val="00C125F2"/>
    <w:rsid w:val="00C133C3"/>
    <w:rsid w:val="00C15863"/>
    <w:rsid w:val="00C15C82"/>
    <w:rsid w:val="00C15FF9"/>
    <w:rsid w:val="00C21A3C"/>
    <w:rsid w:val="00C22BA3"/>
    <w:rsid w:val="00C22DA8"/>
    <w:rsid w:val="00C238C0"/>
    <w:rsid w:val="00C23FF0"/>
    <w:rsid w:val="00C247D6"/>
    <w:rsid w:val="00C2502B"/>
    <w:rsid w:val="00C2652D"/>
    <w:rsid w:val="00C27400"/>
    <w:rsid w:val="00C31458"/>
    <w:rsid w:val="00C3285F"/>
    <w:rsid w:val="00C32EB5"/>
    <w:rsid w:val="00C33AF2"/>
    <w:rsid w:val="00C34524"/>
    <w:rsid w:val="00C35ED0"/>
    <w:rsid w:val="00C3645C"/>
    <w:rsid w:val="00C3696C"/>
    <w:rsid w:val="00C36A88"/>
    <w:rsid w:val="00C36B35"/>
    <w:rsid w:val="00C40D1D"/>
    <w:rsid w:val="00C42689"/>
    <w:rsid w:val="00C43491"/>
    <w:rsid w:val="00C434D0"/>
    <w:rsid w:val="00C47906"/>
    <w:rsid w:val="00C47C33"/>
    <w:rsid w:val="00C5056E"/>
    <w:rsid w:val="00C50E42"/>
    <w:rsid w:val="00C516AB"/>
    <w:rsid w:val="00C52600"/>
    <w:rsid w:val="00C54061"/>
    <w:rsid w:val="00C55D47"/>
    <w:rsid w:val="00C56447"/>
    <w:rsid w:val="00C56A52"/>
    <w:rsid w:val="00C5741B"/>
    <w:rsid w:val="00C619A7"/>
    <w:rsid w:val="00C63068"/>
    <w:rsid w:val="00C632A6"/>
    <w:rsid w:val="00C64816"/>
    <w:rsid w:val="00C673CC"/>
    <w:rsid w:val="00C72195"/>
    <w:rsid w:val="00C72E36"/>
    <w:rsid w:val="00C75D35"/>
    <w:rsid w:val="00C766DC"/>
    <w:rsid w:val="00C76C34"/>
    <w:rsid w:val="00C77F65"/>
    <w:rsid w:val="00C807F9"/>
    <w:rsid w:val="00C811E2"/>
    <w:rsid w:val="00C82CE9"/>
    <w:rsid w:val="00C836E5"/>
    <w:rsid w:val="00C863E1"/>
    <w:rsid w:val="00C86646"/>
    <w:rsid w:val="00C87633"/>
    <w:rsid w:val="00C87BE5"/>
    <w:rsid w:val="00C93188"/>
    <w:rsid w:val="00C947A7"/>
    <w:rsid w:val="00C96366"/>
    <w:rsid w:val="00C9736A"/>
    <w:rsid w:val="00C9759F"/>
    <w:rsid w:val="00C978AB"/>
    <w:rsid w:val="00CA0158"/>
    <w:rsid w:val="00CA14CB"/>
    <w:rsid w:val="00CA1EE8"/>
    <w:rsid w:val="00CA2F79"/>
    <w:rsid w:val="00CA3494"/>
    <w:rsid w:val="00CA4A03"/>
    <w:rsid w:val="00CA5C08"/>
    <w:rsid w:val="00CA6CBE"/>
    <w:rsid w:val="00CA775A"/>
    <w:rsid w:val="00CB2B59"/>
    <w:rsid w:val="00CB4003"/>
    <w:rsid w:val="00CB707C"/>
    <w:rsid w:val="00CB76AB"/>
    <w:rsid w:val="00CB7F87"/>
    <w:rsid w:val="00CC0C2E"/>
    <w:rsid w:val="00CC4CAE"/>
    <w:rsid w:val="00CC573E"/>
    <w:rsid w:val="00CC60A6"/>
    <w:rsid w:val="00CC6A7B"/>
    <w:rsid w:val="00CC6D97"/>
    <w:rsid w:val="00CC7ED4"/>
    <w:rsid w:val="00CD1E00"/>
    <w:rsid w:val="00CD2724"/>
    <w:rsid w:val="00CD3286"/>
    <w:rsid w:val="00CD4711"/>
    <w:rsid w:val="00CD4897"/>
    <w:rsid w:val="00CE0292"/>
    <w:rsid w:val="00CE0C59"/>
    <w:rsid w:val="00CE1DEB"/>
    <w:rsid w:val="00CE2E8C"/>
    <w:rsid w:val="00CE38BE"/>
    <w:rsid w:val="00CE5961"/>
    <w:rsid w:val="00CE673B"/>
    <w:rsid w:val="00CE6B48"/>
    <w:rsid w:val="00CE7429"/>
    <w:rsid w:val="00CE79B5"/>
    <w:rsid w:val="00CE7AD9"/>
    <w:rsid w:val="00CE7F33"/>
    <w:rsid w:val="00CF2094"/>
    <w:rsid w:val="00CF2C2D"/>
    <w:rsid w:val="00CF3915"/>
    <w:rsid w:val="00CF5950"/>
    <w:rsid w:val="00D00921"/>
    <w:rsid w:val="00D01E26"/>
    <w:rsid w:val="00D02EE7"/>
    <w:rsid w:val="00D0557E"/>
    <w:rsid w:val="00D05E4A"/>
    <w:rsid w:val="00D078F7"/>
    <w:rsid w:val="00D10C85"/>
    <w:rsid w:val="00D13483"/>
    <w:rsid w:val="00D15714"/>
    <w:rsid w:val="00D16CD3"/>
    <w:rsid w:val="00D200E3"/>
    <w:rsid w:val="00D20818"/>
    <w:rsid w:val="00D225D8"/>
    <w:rsid w:val="00D22CDC"/>
    <w:rsid w:val="00D23688"/>
    <w:rsid w:val="00D23C30"/>
    <w:rsid w:val="00D269C7"/>
    <w:rsid w:val="00D32CAF"/>
    <w:rsid w:val="00D33EF3"/>
    <w:rsid w:val="00D344DA"/>
    <w:rsid w:val="00D34BFC"/>
    <w:rsid w:val="00D35758"/>
    <w:rsid w:val="00D35CB2"/>
    <w:rsid w:val="00D415FB"/>
    <w:rsid w:val="00D4169D"/>
    <w:rsid w:val="00D41FAC"/>
    <w:rsid w:val="00D453C2"/>
    <w:rsid w:val="00D473F2"/>
    <w:rsid w:val="00D4792C"/>
    <w:rsid w:val="00D51791"/>
    <w:rsid w:val="00D51983"/>
    <w:rsid w:val="00D51DFD"/>
    <w:rsid w:val="00D55CC8"/>
    <w:rsid w:val="00D574CD"/>
    <w:rsid w:val="00D6022F"/>
    <w:rsid w:val="00D623CC"/>
    <w:rsid w:val="00D629CF"/>
    <w:rsid w:val="00D64BC5"/>
    <w:rsid w:val="00D66DD7"/>
    <w:rsid w:val="00D6728D"/>
    <w:rsid w:val="00D70274"/>
    <w:rsid w:val="00D706C8"/>
    <w:rsid w:val="00D70E76"/>
    <w:rsid w:val="00D72C39"/>
    <w:rsid w:val="00D73F30"/>
    <w:rsid w:val="00D74FA3"/>
    <w:rsid w:val="00D74FE8"/>
    <w:rsid w:val="00D76781"/>
    <w:rsid w:val="00D7714F"/>
    <w:rsid w:val="00D8075B"/>
    <w:rsid w:val="00D832D7"/>
    <w:rsid w:val="00D84753"/>
    <w:rsid w:val="00D85EC3"/>
    <w:rsid w:val="00D862C7"/>
    <w:rsid w:val="00D863D4"/>
    <w:rsid w:val="00D866E6"/>
    <w:rsid w:val="00D91387"/>
    <w:rsid w:val="00D953B6"/>
    <w:rsid w:val="00DA0750"/>
    <w:rsid w:val="00DA11FC"/>
    <w:rsid w:val="00DA13C4"/>
    <w:rsid w:val="00DA32FD"/>
    <w:rsid w:val="00DA385A"/>
    <w:rsid w:val="00DA633F"/>
    <w:rsid w:val="00DA704F"/>
    <w:rsid w:val="00DB0844"/>
    <w:rsid w:val="00DB19FC"/>
    <w:rsid w:val="00DB1FD4"/>
    <w:rsid w:val="00DB52DB"/>
    <w:rsid w:val="00DB57BA"/>
    <w:rsid w:val="00DB5E5E"/>
    <w:rsid w:val="00DB674B"/>
    <w:rsid w:val="00DC0230"/>
    <w:rsid w:val="00DC2C7B"/>
    <w:rsid w:val="00DC31F7"/>
    <w:rsid w:val="00DC41CF"/>
    <w:rsid w:val="00DC444A"/>
    <w:rsid w:val="00DC4DEB"/>
    <w:rsid w:val="00DC5F7A"/>
    <w:rsid w:val="00DC7412"/>
    <w:rsid w:val="00DC7618"/>
    <w:rsid w:val="00DC7BA7"/>
    <w:rsid w:val="00DD0765"/>
    <w:rsid w:val="00DD1194"/>
    <w:rsid w:val="00DD16C8"/>
    <w:rsid w:val="00DD1845"/>
    <w:rsid w:val="00DD1E96"/>
    <w:rsid w:val="00DD2DAD"/>
    <w:rsid w:val="00DD36DB"/>
    <w:rsid w:val="00DD477C"/>
    <w:rsid w:val="00DD48B1"/>
    <w:rsid w:val="00DD4C95"/>
    <w:rsid w:val="00DD4FD8"/>
    <w:rsid w:val="00DD612D"/>
    <w:rsid w:val="00DD6D82"/>
    <w:rsid w:val="00DE0F9D"/>
    <w:rsid w:val="00DE4232"/>
    <w:rsid w:val="00DE5369"/>
    <w:rsid w:val="00DE6514"/>
    <w:rsid w:val="00DE6852"/>
    <w:rsid w:val="00DF083F"/>
    <w:rsid w:val="00DF20EF"/>
    <w:rsid w:val="00DF2478"/>
    <w:rsid w:val="00DF30CE"/>
    <w:rsid w:val="00DF4615"/>
    <w:rsid w:val="00DF4DA3"/>
    <w:rsid w:val="00DF7377"/>
    <w:rsid w:val="00E029D3"/>
    <w:rsid w:val="00E03227"/>
    <w:rsid w:val="00E041F4"/>
    <w:rsid w:val="00E04D86"/>
    <w:rsid w:val="00E04E50"/>
    <w:rsid w:val="00E05798"/>
    <w:rsid w:val="00E10640"/>
    <w:rsid w:val="00E10A7D"/>
    <w:rsid w:val="00E11075"/>
    <w:rsid w:val="00E11ED4"/>
    <w:rsid w:val="00E15AAA"/>
    <w:rsid w:val="00E16110"/>
    <w:rsid w:val="00E16320"/>
    <w:rsid w:val="00E166DD"/>
    <w:rsid w:val="00E20CE7"/>
    <w:rsid w:val="00E216E0"/>
    <w:rsid w:val="00E236E4"/>
    <w:rsid w:val="00E23DCF"/>
    <w:rsid w:val="00E24798"/>
    <w:rsid w:val="00E24DFE"/>
    <w:rsid w:val="00E26C58"/>
    <w:rsid w:val="00E27936"/>
    <w:rsid w:val="00E31D7E"/>
    <w:rsid w:val="00E35739"/>
    <w:rsid w:val="00E36713"/>
    <w:rsid w:val="00E4202B"/>
    <w:rsid w:val="00E42951"/>
    <w:rsid w:val="00E43C29"/>
    <w:rsid w:val="00E43CAD"/>
    <w:rsid w:val="00E450D4"/>
    <w:rsid w:val="00E45139"/>
    <w:rsid w:val="00E45329"/>
    <w:rsid w:val="00E46075"/>
    <w:rsid w:val="00E46FC6"/>
    <w:rsid w:val="00E473AC"/>
    <w:rsid w:val="00E476F3"/>
    <w:rsid w:val="00E47F61"/>
    <w:rsid w:val="00E508DA"/>
    <w:rsid w:val="00E50DBB"/>
    <w:rsid w:val="00E522DC"/>
    <w:rsid w:val="00E52738"/>
    <w:rsid w:val="00E52CED"/>
    <w:rsid w:val="00E551FD"/>
    <w:rsid w:val="00E556FD"/>
    <w:rsid w:val="00E557F4"/>
    <w:rsid w:val="00E57A44"/>
    <w:rsid w:val="00E57E1A"/>
    <w:rsid w:val="00E645FE"/>
    <w:rsid w:val="00E67E7D"/>
    <w:rsid w:val="00E70E42"/>
    <w:rsid w:val="00E71FB7"/>
    <w:rsid w:val="00E74BCA"/>
    <w:rsid w:val="00E84EBF"/>
    <w:rsid w:val="00E862BD"/>
    <w:rsid w:val="00E865FD"/>
    <w:rsid w:val="00E86F86"/>
    <w:rsid w:val="00E874FF"/>
    <w:rsid w:val="00E8773A"/>
    <w:rsid w:val="00E90A4E"/>
    <w:rsid w:val="00E917E1"/>
    <w:rsid w:val="00E91A8F"/>
    <w:rsid w:val="00E926A3"/>
    <w:rsid w:val="00E9520B"/>
    <w:rsid w:val="00E953D6"/>
    <w:rsid w:val="00E95D4D"/>
    <w:rsid w:val="00E96D13"/>
    <w:rsid w:val="00EA1E3A"/>
    <w:rsid w:val="00EA26CB"/>
    <w:rsid w:val="00EA2D03"/>
    <w:rsid w:val="00EA2FB1"/>
    <w:rsid w:val="00EA380E"/>
    <w:rsid w:val="00EA4458"/>
    <w:rsid w:val="00EA45E4"/>
    <w:rsid w:val="00EA602D"/>
    <w:rsid w:val="00EA65C7"/>
    <w:rsid w:val="00EA7274"/>
    <w:rsid w:val="00EA78AB"/>
    <w:rsid w:val="00EB02E1"/>
    <w:rsid w:val="00EB1BA6"/>
    <w:rsid w:val="00EB39F8"/>
    <w:rsid w:val="00EB4D98"/>
    <w:rsid w:val="00EB6624"/>
    <w:rsid w:val="00EB6BD5"/>
    <w:rsid w:val="00EB7C84"/>
    <w:rsid w:val="00EC303A"/>
    <w:rsid w:val="00EC31D1"/>
    <w:rsid w:val="00EC4094"/>
    <w:rsid w:val="00EC6269"/>
    <w:rsid w:val="00ED0678"/>
    <w:rsid w:val="00ED1F5F"/>
    <w:rsid w:val="00ED239A"/>
    <w:rsid w:val="00ED43AA"/>
    <w:rsid w:val="00ED67A7"/>
    <w:rsid w:val="00ED706E"/>
    <w:rsid w:val="00EE0FC3"/>
    <w:rsid w:val="00EE1291"/>
    <w:rsid w:val="00EE1AC6"/>
    <w:rsid w:val="00EE268A"/>
    <w:rsid w:val="00EE2925"/>
    <w:rsid w:val="00EE2FF9"/>
    <w:rsid w:val="00EE3360"/>
    <w:rsid w:val="00EE4DE3"/>
    <w:rsid w:val="00EE5EF2"/>
    <w:rsid w:val="00EE6AF1"/>
    <w:rsid w:val="00EE7401"/>
    <w:rsid w:val="00EE7C68"/>
    <w:rsid w:val="00EF142C"/>
    <w:rsid w:val="00EF1665"/>
    <w:rsid w:val="00EF16C3"/>
    <w:rsid w:val="00EF3ECE"/>
    <w:rsid w:val="00EF61B7"/>
    <w:rsid w:val="00EF7A75"/>
    <w:rsid w:val="00F00018"/>
    <w:rsid w:val="00F01A4B"/>
    <w:rsid w:val="00F03692"/>
    <w:rsid w:val="00F04113"/>
    <w:rsid w:val="00F0520F"/>
    <w:rsid w:val="00F055F8"/>
    <w:rsid w:val="00F06228"/>
    <w:rsid w:val="00F07B8D"/>
    <w:rsid w:val="00F12545"/>
    <w:rsid w:val="00F127D7"/>
    <w:rsid w:val="00F1296B"/>
    <w:rsid w:val="00F12E4D"/>
    <w:rsid w:val="00F130A1"/>
    <w:rsid w:val="00F1523C"/>
    <w:rsid w:val="00F173F9"/>
    <w:rsid w:val="00F174D0"/>
    <w:rsid w:val="00F2253F"/>
    <w:rsid w:val="00F2549A"/>
    <w:rsid w:val="00F25822"/>
    <w:rsid w:val="00F26054"/>
    <w:rsid w:val="00F269A8"/>
    <w:rsid w:val="00F32191"/>
    <w:rsid w:val="00F325D1"/>
    <w:rsid w:val="00F34F07"/>
    <w:rsid w:val="00F364E9"/>
    <w:rsid w:val="00F37ADB"/>
    <w:rsid w:val="00F405A7"/>
    <w:rsid w:val="00F40667"/>
    <w:rsid w:val="00F40B4C"/>
    <w:rsid w:val="00F41A87"/>
    <w:rsid w:val="00F423A5"/>
    <w:rsid w:val="00F434F0"/>
    <w:rsid w:val="00F43E20"/>
    <w:rsid w:val="00F44491"/>
    <w:rsid w:val="00F44F3E"/>
    <w:rsid w:val="00F45742"/>
    <w:rsid w:val="00F46562"/>
    <w:rsid w:val="00F50AEF"/>
    <w:rsid w:val="00F5252B"/>
    <w:rsid w:val="00F525EF"/>
    <w:rsid w:val="00F5264E"/>
    <w:rsid w:val="00F5423A"/>
    <w:rsid w:val="00F54E56"/>
    <w:rsid w:val="00F5525B"/>
    <w:rsid w:val="00F563A3"/>
    <w:rsid w:val="00F56C0E"/>
    <w:rsid w:val="00F647EE"/>
    <w:rsid w:val="00F64C99"/>
    <w:rsid w:val="00F65E96"/>
    <w:rsid w:val="00F66645"/>
    <w:rsid w:val="00F67789"/>
    <w:rsid w:val="00F6796C"/>
    <w:rsid w:val="00F67F0A"/>
    <w:rsid w:val="00F703DA"/>
    <w:rsid w:val="00F72D15"/>
    <w:rsid w:val="00F740B5"/>
    <w:rsid w:val="00F75109"/>
    <w:rsid w:val="00F76A10"/>
    <w:rsid w:val="00F77470"/>
    <w:rsid w:val="00F80740"/>
    <w:rsid w:val="00F84E85"/>
    <w:rsid w:val="00F84FA8"/>
    <w:rsid w:val="00F860A3"/>
    <w:rsid w:val="00F86BE0"/>
    <w:rsid w:val="00F87070"/>
    <w:rsid w:val="00F87F72"/>
    <w:rsid w:val="00F9490C"/>
    <w:rsid w:val="00F963ED"/>
    <w:rsid w:val="00F96507"/>
    <w:rsid w:val="00F9725F"/>
    <w:rsid w:val="00F9738A"/>
    <w:rsid w:val="00FA0361"/>
    <w:rsid w:val="00FA4698"/>
    <w:rsid w:val="00FA57C9"/>
    <w:rsid w:val="00FA683E"/>
    <w:rsid w:val="00FB0C77"/>
    <w:rsid w:val="00FB109D"/>
    <w:rsid w:val="00FB363B"/>
    <w:rsid w:val="00FB539C"/>
    <w:rsid w:val="00FB5743"/>
    <w:rsid w:val="00FB586D"/>
    <w:rsid w:val="00FC0368"/>
    <w:rsid w:val="00FC0EC3"/>
    <w:rsid w:val="00FC1D5F"/>
    <w:rsid w:val="00FC513F"/>
    <w:rsid w:val="00FC59E7"/>
    <w:rsid w:val="00FC7557"/>
    <w:rsid w:val="00FD0265"/>
    <w:rsid w:val="00FD0BF8"/>
    <w:rsid w:val="00FD107A"/>
    <w:rsid w:val="00FD250C"/>
    <w:rsid w:val="00FD3086"/>
    <w:rsid w:val="00FD3E79"/>
    <w:rsid w:val="00FE07D6"/>
    <w:rsid w:val="00FE126A"/>
    <w:rsid w:val="00FE46F2"/>
    <w:rsid w:val="00FE6B1A"/>
    <w:rsid w:val="00FE7054"/>
    <w:rsid w:val="00FE7F89"/>
    <w:rsid w:val="00FF17D6"/>
    <w:rsid w:val="00FF1943"/>
    <w:rsid w:val="00FF1B3D"/>
    <w:rsid w:val="00FF1C76"/>
    <w:rsid w:val="00FF4BA8"/>
    <w:rsid w:val="00FF61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587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792C"/>
    <w:pPr>
      <w:jc w:val="both"/>
    </w:pPr>
    <w:rPr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22412"/>
    <w:pPr>
      <w:ind w:left="720"/>
      <w:contextualSpacing/>
    </w:pPr>
  </w:style>
  <w:style w:type="table" w:styleId="Grigliatabella">
    <w:name w:val="Table Grid"/>
    <w:basedOn w:val="Tabellanormale"/>
    <w:uiPriority w:val="59"/>
    <w:rsid w:val="00EA72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39"/>
    <w:rsid w:val="00353EF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7B8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7B8D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F07B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07B8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07B8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07B8D"/>
    <w:rPr>
      <w:lang w:val="en-US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963ED"/>
    <w:rPr>
      <w:rFonts w:ascii="Calibri" w:hAnsi="Calibri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63ED"/>
    <w:pPr>
      <w:spacing w:after="200"/>
      <w:jc w:val="left"/>
    </w:pPr>
    <w:rPr>
      <w:rFonts w:ascii="Calibri" w:hAnsi="Calibri"/>
      <w:sz w:val="20"/>
      <w:szCs w:val="20"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63ED"/>
    <w:rPr>
      <w:rFonts w:ascii="Calibri" w:hAnsi="Calibri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63ED"/>
    <w:rPr>
      <w:b/>
      <w:bCs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450BE3"/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450BE3"/>
    <w:rPr>
      <w:sz w:val="24"/>
      <w:szCs w:val="24"/>
      <w:lang w:val="en-US"/>
    </w:rPr>
  </w:style>
  <w:style w:type="character" w:styleId="Rimandonotaapidipagina">
    <w:name w:val="footnote reference"/>
    <w:basedOn w:val="Caratterepredefinitoparagrafo"/>
    <w:uiPriority w:val="99"/>
    <w:unhideWhenUsed/>
    <w:rsid w:val="00450BE3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4792C"/>
    <w:pPr>
      <w:jc w:val="both"/>
    </w:pPr>
    <w:rPr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22412"/>
    <w:pPr>
      <w:ind w:left="720"/>
      <w:contextualSpacing/>
    </w:pPr>
  </w:style>
  <w:style w:type="table" w:styleId="Grigliatabella">
    <w:name w:val="Table Grid"/>
    <w:basedOn w:val="Tabellanormale"/>
    <w:uiPriority w:val="59"/>
    <w:rsid w:val="00EA72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39"/>
    <w:rsid w:val="00353EFD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07B8D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07B8D"/>
    <w:rPr>
      <w:rFonts w:ascii="Tahoma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F07B8D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F07B8D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F07B8D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F07B8D"/>
    <w:rPr>
      <w:lang w:val="en-US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F963ED"/>
    <w:rPr>
      <w:rFonts w:ascii="Calibri" w:hAnsi="Calibri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63ED"/>
    <w:pPr>
      <w:spacing w:after="200"/>
      <w:jc w:val="left"/>
    </w:pPr>
    <w:rPr>
      <w:rFonts w:ascii="Calibri" w:hAnsi="Calibri"/>
      <w:sz w:val="20"/>
      <w:szCs w:val="20"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63ED"/>
    <w:rPr>
      <w:rFonts w:ascii="Calibri" w:hAnsi="Calibri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63ED"/>
    <w:rPr>
      <w:b/>
      <w:bCs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450BE3"/>
    <w:rPr>
      <w:sz w:val="24"/>
      <w:szCs w:val="24"/>
    </w:rPr>
  </w:style>
  <w:style w:type="character" w:customStyle="1" w:styleId="TestonotaapidipaginaCarattere">
    <w:name w:val="Testo nota a piè di pagina Carattere"/>
    <w:basedOn w:val="Caratterepredefinitoparagrafo"/>
    <w:link w:val="Testonotaapidipagina"/>
    <w:uiPriority w:val="99"/>
    <w:rsid w:val="00450BE3"/>
    <w:rPr>
      <w:sz w:val="24"/>
      <w:szCs w:val="24"/>
      <w:lang w:val="en-US"/>
    </w:rPr>
  </w:style>
  <w:style w:type="character" w:styleId="Rimandonotaapidipagina">
    <w:name w:val="footnote reference"/>
    <w:basedOn w:val="Caratterepredefinitoparagrafo"/>
    <w:uiPriority w:val="99"/>
    <w:unhideWhenUsed/>
    <w:rsid w:val="00450BE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c7c0b037-e867-4280-aca3-2db8f96b9961">Table 4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4.DOCX</DocumentId>
  </documentManagement>
</p:properties>
</file>

<file path=customXml/itemProps1.xml><?xml version="1.0" encoding="utf-8"?>
<ds:datastoreItem xmlns:ds="http://schemas.openxmlformats.org/officeDocument/2006/customXml" ds:itemID="{BB02250E-9EF6-9B41-B907-A87C5439537E}"/>
</file>

<file path=customXml/itemProps2.xml><?xml version="1.0" encoding="utf-8"?>
<ds:datastoreItem xmlns:ds="http://schemas.openxmlformats.org/officeDocument/2006/customXml" ds:itemID="{BAA4C405-7B63-4A66-B681-DE6272BC6266}"/>
</file>

<file path=customXml/itemProps3.xml><?xml version="1.0" encoding="utf-8"?>
<ds:datastoreItem xmlns:ds="http://schemas.openxmlformats.org/officeDocument/2006/customXml" ds:itemID="{3AEA8BCA-3359-472F-86BD-608AA73940FC}"/>
</file>

<file path=customXml/itemProps4.xml><?xml version="1.0" encoding="utf-8"?>
<ds:datastoreItem xmlns:ds="http://schemas.openxmlformats.org/officeDocument/2006/customXml" ds:itemID="{2E7FFE07-277B-4DAB-AC23-3726BB02A04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4</Words>
  <Characters>3562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cp:lastModifiedBy>Fabio</cp:lastModifiedBy>
  <cp:revision>4</cp:revision>
  <dcterms:created xsi:type="dcterms:W3CDTF">2017-03-19T10:14:00Z</dcterms:created>
  <dcterms:modified xsi:type="dcterms:W3CDTF">2017-03-19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